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1A5ACC" w14:textId="33419703" w:rsidR="00923F07" w:rsidRPr="003B2B7F" w:rsidRDefault="00923F07" w:rsidP="00923F07">
      <w:pPr>
        <w:pStyle w:val="BodyText"/>
        <w:spacing w:line="480" w:lineRule="auto"/>
        <w:rPr>
          <w:rFonts w:eastAsiaTheme="minorHAnsi" w:cstheme="minorBidi"/>
          <w:b/>
          <w:bCs/>
          <w:color w:val="000000" w:themeColor="text1"/>
          <w:bdr w:val="none" w:sz="0" w:space="0" w:color="auto"/>
          <w:lang w:val="en-GB" w:eastAsia="en-US"/>
          <w14:textOutline w14:w="0" w14:cap="rnd" w14:cmpd="sng" w14:algn="ctr">
            <w14:noFill/>
            <w14:prstDash w14:val="solid"/>
            <w14:bevel/>
          </w14:textOutline>
        </w:rPr>
      </w:pPr>
      <w:r w:rsidRPr="003B2B7F">
        <w:rPr>
          <w:rFonts w:eastAsiaTheme="minorHAnsi" w:cstheme="minorBidi"/>
          <w:b/>
          <w:bCs/>
          <w:color w:val="000000" w:themeColor="text1"/>
          <w:bdr w:val="none" w:sz="0" w:space="0" w:color="auto"/>
          <w:lang w:val="en-GB" w:eastAsia="en-US"/>
          <w14:textOutline w14:w="0" w14:cap="rnd" w14:cmpd="sng" w14:algn="ctr">
            <w14:noFill/>
            <w14:prstDash w14:val="solid"/>
            <w14:bevel/>
          </w14:textOutline>
        </w:rPr>
        <w:t>Metabolic factors and the risk of Dupuytren</w:t>
      </w:r>
      <w:r w:rsidR="00D47444" w:rsidRPr="003B2B7F">
        <w:rPr>
          <w:rFonts w:eastAsiaTheme="minorHAnsi" w:cstheme="minorBidi"/>
          <w:b/>
          <w:bCs/>
          <w:color w:val="000000" w:themeColor="text1"/>
          <w:bdr w:val="none" w:sz="0" w:space="0" w:color="auto"/>
          <w:lang w:val="en-GB" w:eastAsia="en-US"/>
          <w14:textOutline w14:w="0" w14:cap="rnd" w14:cmpd="sng" w14:algn="ctr">
            <w14:noFill/>
            <w14:prstDash w14:val="solid"/>
            <w14:bevel/>
          </w14:textOutline>
        </w:rPr>
        <w:t>’</w:t>
      </w:r>
      <w:r w:rsidRPr="003B2B7F">
        <w:rPr>
          <w:rFonts w:eastAsiaTheme="minorHAnsi" w:cstheme="minorBidi"/>
          <w:b/>
          <w:bCs/>
          <w:color w:val="000000" w:themeColor="text1"/>
          <w:bdr w:val="none" w:sz="0" w:space="0" w:color="auto"/>
          <w:lang w:val="en-GB" w:eastAsia="en-US"/>
          <w14:textOutline w14:w="0" w14:cap="rnd" w14:cmpd="sng" w14:algn="ctr">
            <w14:noFill/>
            <w14:prstDash w14:val="solid"/>
            <w14:bevel/>
          </w14:textOutline>
        </w:rPr>
        <w:t>s Disease – data from 30,000 individuals followed for over 20 years</w:t>
      </w:r>
    </w:p>
    <w:p w14:paraId="1A1A4BA8" w14:textId="77777777" w:rsidR="00923F07" w:rsidRPr="003B2B7F" w:rsidRDefault="00923F07" w:rsidP="00923F07">
      <w:pPr>
        <w:pStyle w:val="BodyText"/>
        <w:spacing w:line="480" w:lineRule="auto"/>
        <w:rPr>
          <w:rStyle w:val="Ingen"/>
          <w:rFonts w:eastAsia="Times New Roman" w:cs="Times New Roman"/>
          <w:b/>
          <w:bCs/>
          <w:color w:val="000000" w:themeColor="text1"/>
          <w:sz w:val="20"/>
          <w:szCs w:val="20"/>
          <w:u w:color="4472C4"/>
          <w:lang w:val="en-GB"/>
        </w:rPr>
      </w:pPr>
    </w:p>
    <w:p w14:paraId="7DD53622" w14:textId="77777777" w:rsidR="00923F07" w:rsidRPr="007743EA" w:rsidRDefault="00923F07" w:rsidP="00923F07">
      <w:pPr>
        <w:pStyle w:val="BodyText"/>
        <w:spacing w:line="480" w:lineRule="auto"/>
        <w:rPr>
          <w:rStyle w:val="Ingen"/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u w:color="4472C4"/>
        </w:rPr>
      </w:pPr>
      <w:proofErr w:type="spellStart"/>
      <w:r w:rsidRPr="007743EA">
        <w:rPr>
          <w:rStyle w:val="Ingen"/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u w:color="4472C4"/>
        </w:rPr>
        <w:t>Authors</w:t>
      </w:r>
      <w:proofErr w:type="spellEnd"/>
    </w:p>
    <w:p w14:paraId="778AA8D7" w14:textId="77777777" w:rsidR="00923F07" w:rsidRPr="007743EA" w:rsidRDefault="00923F07" w:rsidP="00923F07">
      <w:pPr>
        <w:pStyle w:val="NoSpacing"/>
        <w:spacing w:line="480" w:lineRule="auto"/>
        <w:rPr>
          <w:rStyle w:val="Ingen"/>
          <w:bCs/>
          <w:color w:val="000000" w:themeColor="text1"/>
          <w:sz w:val="20"/>
          <w:szCs w:val="20"/>
          <w:u w:color="4472C4"/>
        </w:rPr>
      </w:pPr>
      <w:r w:rsidRPr="007743EA">
        <w:rPr>
          <w:rStyle w:val="Ingen"/>
          <w:bCs/>
          <w:color w:val="000000" w:themeColor="text1"/>
          <w:sz w:val="20"/>
          <w:szCs w:val="20"/>
          <w:u w:color="4472C4"/>
        </w:rPr>
        <w:t xml:space="preserve">Mattias Rydberg (1,2), Malin Zimmerman (1,2), </w:t>
      </w:r>
      <w:proofErr w:type="spellStart"/>
      <w:r w:rsidRPr="007743EA">
        <w:rPr>
          <w:rStyle w:val="Ingen"/>
          <w:bCs/>
          <w:color w:val="000000" w:themeColor="text1"/>
          <w:sz w:val="20"/>
          <w:szCs w:val="20"/>
          <w:u w:color="4472C4"/>
        </w:rPr>
        <w:t>Jin</w:t>
      </w:r>
      <w:proofErr w:type="spellEnd"/>
      <w:r w:rsidRPr="007743EA">
        <w:rPr>
          <w:rStyle w:val="Ingen"/>
          <w:bCs/>
          <w:color w:val="000000" w:themeColor="text1"/>
          <w:sz w:val="20"/>
          <w:szCs w:val="20"/>
          <w:u w:color="4472C4"/>
        </w:rPr>
        <w:t xml:space="preserve"> Persson Löfgren (1,2), Anders Gottsäter (3), Peter M. Nilsson (4,5) Olle Melander (4,5), Lars B. Dahlin (1,2)</w:t>
      </w:r>
    </w:p>
    <w:p w14:paraId="1D7C2EED" w14:textId="77777777" w:rsidR="00923F07" w:rsidRPr="007743EA" w:rsidRDefault="00923F07" w:rsidP="00923F07">
      <w:pPr>
        <w:pStyle w:val="NoSpacing"/>
        <w:spacing w:line="480" w:lineRule="auto"/>
        <w:rPr>
          <w:rStyle w:val="Ingen"/>
          <w:bCs/>
          <w:color w:val="000000" w:themeColor="text1"/>
          <w:sz w:val="20"/>
          <w:szCs w:val="20"/>
          <w:u w:color="4472C4"/>
        </w:rPr>
      </w:pPr>
    </w:p>
    <w:p w14:paraId="40210673" w14:textId="77777777" w:rsidR="00923F07" w:rsidRPr="003B2B7F" w:rsidRDefault="00923F07" w:rsidP="00923F07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rPr>
          <w:rFonts w:eastAsia="Times New Roman"/>
          <w:color w:val="000000" w:themeColor="text1"/>
          <w:sz w:val="20"/>
          <w:szCs w:val="20"/>
          <w:bdr w:val="none" w:sz="0" w:space="0" w:color="auto"/>
          <w:lang w:val="en-GB"/>
        </w:rPr>
      </w:pPr>
      <w:r w:rsidRPr="003B2B7F">
        <w:rPr>
          <w:rFonts w:eastAsia="Times New Roman"/>
          <w:color w:val="000000" w:themeColor="text1"/>
          <w:sz w:val="20"/>
          <w:szCs w:val="20"/>
          <w:bdr w:val="none" w:sz="0" w:space="0" w:color="auto"/>
          <w:shd w:val="clear" w:color="auto" w:fill="FFFFFF"/>
          <w:lang w:val="en-GB"/>
        </w:rPr>
        <w:t>Department of Hand Surgery, Lund University, Skåne University Hospital, Malmö, Sweden.</w:t>
      </w:r>
    </w:p>
    <w:p w14:paraId="4E014723" w14:textId="77777777" w:rsidR="00923F07" w:rsidRPr="003B2B7F" w:rsidRDefault="00923F07" w:rsidP="00923F07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rPr>
          <w:rFonts w:eastAsia="Times New Roman"/>
          <w:color w:val="000000" w:themeColor="text1"/>
          <w:sz w:val="20"/>
          <w:szCs w:val="20"/>
          <w:bdr w:val="none" w:sz="0" w:space="0" w:color="auto"/>
          <w:lang w:val="en-GB"/>
        </w:rPr>
      </w:pPr>
      <w:r w:rsidRPr="003B2B7F">
        <w:rPr>
          <w:rFonts w:eastAsia="Times New Roman"/>
          <w:color w:val="000000" w:themeColor="text1"/>
          <w:sz w:val="20"/>
          <w:szCs w:val="20"/>
          <w:bdr w:val="none" w:sz="0" w:space="0" w:color="auto"/>
          <w:shd w:val="clear" w:color="auto" w:fill="FFFFFF"/>
          <w:lang w:val="en-GB"/>
        </w:rPr>
        <w:t>Department of Translational Medicine – Hand Surgery, Lund University, Lund, Sweden</w:t>
      </w:r>
    </w:p>
    <w:p w14:paraId="2212EFFE" w14:textId="77777777" w:rsidR="00923F07" w:rsidRPr="003B2B7F" w:rsidRDefault="00923F07" w:rsidP="00923F07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rPr>
          <w:rFonts w:eastAsia="Times New Roman"/>
          <w:color w:val="000000" w:themeColor="text1"/>
          <w:sz w:val="20"/>
          <w:szCs w:val="20"/>
          <w:bdr w:val="none" w:sz="0" w:space="0" w:color="auto"/>
          <w:lang w:val="en-GB"/>
        </w:rPr>
      </w:pPr>
      <w:r w:rsidRPr="003B2B7F">
        <w:rPr>
          <w:rFonts w:eastAsia="Times New Roman"/>
          <w:color w:val="000000" w:themeColor="text1"/>
          <w:sz w:val="20"/>
          <w:szCs w:val="20"/>
          <w:bdr w:val="none" w:sz="0" w:space="0" w:color="auto"/>
          <w:lang w:val="en-GB"/>
        </w:rPr>
        <w:t xml:space="preserve">Department of Vascular Diseases, </w:t>
      </w:r>
      <w:r w:rsidRPr="003B2B7F">
        <w:rPr>
          <w:rFonts w:eastAsia="Times New Roman"/>
          <w:color w:val="000000" w:themeColor="text1"/>
          <w:sz w:val="20"/>
          <w:szCs w:val="20"/>
          <w:bdr w:val="none" w:sz="0" w:space="0" w:color="auto"/>
          <w:shd w:val="clear" w:color="auto" w:fill="FFFFFF"/>
          <w:lang w:val="en-GB"/>
        </w:rPr>
        <w:t>Lund University,</w:t>
      </w:r>
      <w:r w:rsidRPr="003B2B7F">
        <w:rPr>
          <w:rFonts w:eastAsia="Times New Roman"/>
          <w:color w:val="000000" w:themeColor="text1"/>
          <w:sz w:val="20"/>
          <w:szCs w:val="20"/>
          <w:bdr w:val="none" w:sz="0" w:space="0" w:color="auto"/>
          <w:lang w:val="en-GB"/>
        </w:rPr>
        <w:t xml:space="preserve"> Skåne University Hospital, Malmö, Sweden</w:t>
      </w:r>
    </w:p>
    <w:p w14:paraId="4B8DBACA" w14:textId="77777777" w:rsidR="00923F07" w:rsidRPr="003B2B7F" w:rsidRDefault="00923F07" w:rsidP="00923F07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rPr>
          <w:rFonts w:eastAsia="Times New Roman"/>
          <w:color w:val="000000" w:themeColor="text1"/>
          <w:sz w:val="20"/>
          <w:szCs w:val="20"/>
          <w:bdr w:val="none" w:sz="0" w:space="0" w:color="auto"/>
          <w:lang w:val="en-GB"/>
        </w:rPr>
      </w:pPr>
      <w:r w:rsidRPr="003B2B7F">
        <w:rPr>
          <w:rFonts w:eastAsia="Times New Roman"/>
          <w:color w:val="000000" w:themeColor="text1"/>
          <w:sz w:val="20"/>
          <w:szCs w:val="20"/>
          <w:bdr w:val="none" w:sz="0" w:space="0" w:color="auto"/>
          <w:shd w:val="clear" w:color="auto" w:fill="FFFFFF"/>
          <w:lang w:val="en-GB"/>
        </w:rPr>
        <w:t xml:space="preserve">Department of Emergency and Internal Medicine, </w:t>
      </w:r>
      <w:r w:rsidRPr="003B2B7F">
        <w:rPr>
          <w:iCs/>
          <w:color w:val="000000" w:themeColor="text1"/>
          <w:sz w:val="20"/>
          <w:szCs w:val="20"/>
          <w:shd w:val="clear" w:color="auto" w:fill="FFFFFF"/>
          <w:lang w:val="en-GB"/>
        </w:rPr>
        <w:t xml:space="preserve">Skåne University Hospital, </w:t>
      </w:r>
      <w:r w:rsidRPr="003B2B7F">
        <w:rPr>
          <w:rFonts w:eastAsia="Times New Roman"/>
          <w:color w:val="000000" w:themeColor="text1"/>
          <w:sz w:val="20"/>
          <w:szCs w:val="20"/>
          <w:bdr w:val="none" w:sz="0" w:space="0" w:color="auto"/>
          <w:shd w:val="clear" w:color="auto" w:fill="FFFFFF"/>
          <w:lang w:val="en-GB"/>
        </w:rPr>
        <w:t>Malmö, Sweden</w:t>
      </w:r>
    </w:p>
    <w:p w14:paraId="1743B738" w14:textId="77777777" w:rsidR="00923F07" w:rsidRPr="003B2B7F" w:rsidRDefault="00923F07" w:rsidP="00923F07">
      <w:pPr>
        <w:pStyle w:val="ListParagraph"/>
        <w:numPr>
          <w:ilvl w:val="0"/>
          <w:numId w:val="1"/>
        </w:numPr>
        <w:spacing w:line="480" w:lineRule="auto"/>
        <w:rPr>
          <w:color w:val="000000" w:themeColor="text1"/>
          <w:sz w:val="20"/>
          <w:szCs w:val="20"/>
          <w:lang w:val="en-GB"/>
        </w:rPr>
      </w:pPr>
      <w:r w:rsidRPr="003B2B7F">
        <w:rPr>
          <w:iCs/>
          <w:color w:val="000000" w:themeColor="text1"/>
          <w:sz w:val="20"/>
          <w:szCs w:val="20"/>
          <w:shd w:val="clear" w:color="auto" w:fill="FFFFFF"/>
          <w:lang w:val="en-GB"/>
        </w:rPr>
        <w:t xml:space="preserve">Department of Clinical Sciences, </w:t>
      </w:r>
      <w:r w:rsidRPr="003B2B7F">
        <w:rPr>
          <w:rFonts w:eastAsia="Times New Roman"/>
          <w:color w:val="000000" w:themeColor="text1"/>
          <w:sz w:val="20"/>
          <w:szCs w:val="20"/>
          <w:bdr w:val="none" w:sz="0" w:space="0" w:color="auto"/>
          <w:shd w:val="clear" w:color="auto" w:fill="FFFFFF"/>
          <w:lang w:val="en-GB"/>
        </w:rPr>
        <w:t>Lund University</w:t>
      </w:r>
      <w:r w:rsidRPr="003B2B7F">
        <w:rPr>
          <w:iCs/>
          <w:color w:val="000000" w:themeColor="text1"/>
          <w:sz w:val="20"/>
          <w:szCs w:val="20"/>
          <w:shd w:val="clear" w:color="auto" w:fill="FFFFFF"/>
          <w:lang w:val="en-GB"/>
        </w:rPr>
        <w:t>, Malmö, Sweden</w:t>
      </w:r>
    </w:p>
    <w:p w14:paraId="1BD89F09" w14:textId="77777777" w:rsidR="00923F07" w:rsidRPr="003B2B7F" w:rsidRDefault="00923F07" w:rsidP="00923F07">
      <w:pPr>
        <w:pStyle w:val="ListParagraph"/>
        <w:spacing w:line="480" w:lineRule="auto"/>
        <w:rPr>
          <w:rStyle w:val="Ingen"/>
          <w:color w:val="000000" w:themeColor="text1"/>
          <w:sz w:val="20"/>
          <w:szCs w:val="20"/>
          <w:lang w:val="en-GB"/>
        </w:rPr>
      </w:pPr>
    </w:p>
    <w:p w14:paraId="6059DEE1" w14:textId="77777777" w:rsidR="00923F07" w:rsidRPr="003B2B7F" w:rsidRDefault="00923F07" w:rsidP="00923F07">
      <w:pPr>
        <w:pStyle w:val="BodyText"/>
        <w:spacing w:line="480" w:lineRule="auto"/>
        <w:rPr>
          <w:rStyle w:val="Ingen"/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u w:color="4472C4"/>
          <w:lang w:val="en-GB"/>
        </w:rPr>
      </w:pPr>
      <w:r w:rsidRPr="003B2B7F">
        <w:rPr>
          <w:rStyle w:val="Ingen"/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u w:color="4472C4"/>
          <w:lang w:val="en-GB"/>
        </w:rPr>
        <w:t>ORCID</w:t>
      </w:r>
    </w:p>
    <w:p w14:paraId="72C849EF" w14:textId="77777777" w:rsidR="00923F07" w:rsidRPr="003B2B7F" w:rsidRDefault="00923F07" w:rsidP="00923F07">
      <w:pPr>
        <w:spacing w:line="480" w:lineRule="auto"/>
        <w:rPr>
          <w:color w:val="000000" w:themeColor="text1"/>
          <w:sz w:val="20"/>
          <w:szCs w:val="20"/>
          <w:lang w:val="en-GB"/>
        </w:rPr>
      </w:pPr>
      <w:r w:rsidRPr="003B2B7F">
        <w:rPr>
          <w:rFonts w:cs="Arial"/>
          <w:color w:val="000000" w:themeColor="text1"/>
          <w:sz w:val="20"/>
          <w:szCs w:val="20"/>
          <w:shd w:val="clear" w:color="auto" w:fill="FFFFFF"/>
          <w:lang w:val="en-GB"/>
        </w:rPr>
        <w:t>Mattias Rydberg: 0000-0002-8249-8660</w:t>
      </w:r>
    </w:p>
    <w:p w14:paraId="08C93AC2" w14:textId="77777777" w:rsidR="00923F07" w:rsidRPr="003B2B7F" w:rsidRDefault="00923F07" w:rsidP="00923F07">
      <w:pPr>
        <w:pStyle w:val="BodyText"/>
        <w:spacing w:line="480" w:lineRule="auto"/>
        <w:rPr>
          <w:rStyle w:val="Ingen"/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u w:color="4472C4"/>
          <w:lang w:val="en-GB"/>
        </w:rPr>
      </w:pPr>
    </w:p>
    <w:p w14:paraId="2ADFCB5E" w14:textId="77777777" w:rsidR="00923F07" w:rsidRPr="003B2B7F" w:rsidRDefault="00923F07" w:rsidP="00923F07">
      <w:pPr>
        <w:pStyle w:val="BodyText"/>
        <w:spacing w:line="480" w:lineRule="auto"/>
        <w:rPr>
          <w:rStyle w:val="Ingen"/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u w:color="4472C4"/>
          <w:lang w:val="en-GB"/>
        </w:rPr>
      </w:pPr>
      <w:r w:rsidRPr="003B2B7F">
        <w:rPr>
          <w:rStyle w:val="Ingen"/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u w:color="4472C4"/>
          <w:lang w:val="en-GB"/>
        </w:rPr>
        <w:t>Corresponding author</w:t>
      </w:r>
    </w:p>
    <w:p w14:paraId="6689930A" w14:textId="77777777" w:rsidR="00923F07" w:rsidRPr="003B2B7F" w:rsidRDefault="00923F07" w:rsidP="00923F07">
      <w:pPr>
        <w:spacing w:line="480" w:lineRule="auto"/>
        <w:rPr>
          <w:rStyle w:val="Ingen"/>
          <w:color w:val="000000" w:themeColor="text1"/>
          <w:sz w:val="20"/>
          <w:szCs w:val="20"/>
          <w:lang w:val="en-GB"/>
        </w:rPr>
      </w:pPr>
      <w:r w:rsidRPr="003B2B7F">
        <w:rPr>
          <w:rStyle w:val="Ingen"/>
          <w:bCs/>
          <w:color w:val="000000" w:themeColor="text1"/>
          <w:sz w:val="20"/>
          <w:szCs w:val="20"/>
          <w:u w:color="4472C4"/>
          <w:lang w:val="en-GB"/>
        </w:rPr>
        <w:t xml:space="preserve">Mattias Rydberg; </w:t>
      </w:r>
      <w:r w:rsidRPr="003B2B7F">
        <w:rPr>
          <w:color w:val="000000" w:themeColor="text1"/>
          <w:sz w:val="20"/>
          <w:szCs w:val="20"/>
          <w:lang w:val="en-GB"/>
        </w:rPr>
        <w:t>mattias.rydberg@med.lu.se</w:t>
      </w:r>
      <w:r w:rsidRPr="003B2B7F">
        <w:rPr>
          <w:rStyle w:val="Ingen"/>
          <w:bCs/>
          <w:color w:val="000000" w:themeColor="text1"/>
          <w:sz w:val="20"/>
          <w:szCs w:val="20"/>
          <w:u w:color="4472C4"/>
          <w:lang w:val="en-GB"/>
        </w:rPr>
        <w:br/>
        <w:t xml:space="preserve">Department of Hand Surgery, Skåne university Hospital Malmö, Jan </w:t>
      </w:r>
      <w:proofErr w:type="spellStart"/>
      <w:r w:rsidRPr="003B2B7F">
        <w:rPr>
          <w:rStyle w:val="Ingen"/>
          <w:bCs/>
          <w:color w:val="000000" w:themeColor="text1"/>
          <w:sz w:val="20"/>
          <w:szCs w:val="20"/>
          <w:u w:color="4472C4"/>
          <w:lang w:val="en-GB"/>
        </w:rPr>
        <w:t>Waldenströms</w:t>
      </w:r>
      <w:proofErr w:type="spellEnd"/>
      <w:r w:rsidRPr="003B2B7F">
        <w:rPr>
          <w:rStyle w:val="Ingen"/>
          <w:bCs/>
          <w:color w:val="000000" w:themeColor="text1"/>
          <w:sz w:val="20"/>
          <w:szCs w:val="20"/>
          <w:u w:color="4472C4"/>
          <w:lang w:val="en-GB"/>
        </w:rPr>
        <w:t xml:space="preserve"> </w:t>
      </w:r>
      <w:proofErr w:type="spellStart"/>
      <w:r w:rsidRPr="003B2B7F">
        <w:rPr>
          <w:rStyle w:val="Ingen"/>
          <w:bCs/>
          <w:color w:val="000000" w:themeColor="text1"/>
          <w:sz w:val="20"/>
          <w:szCs w:val="20"/>
          <w:u w:color="4472C4"/>
          <w:lang w:val="en-GB"/>
        </w:rPr>
        <w:t>gata</w:t>
      </w:r>
      <w:proofErr w:type="spellEnd"/>
      <w:r w:rsidRPr="003B2B7F">
        <w:rPr>
          <w:rStyle w:val="Ingen"/>
          <w:bCs/>
          <w:color w:val="000000" w:themeColor="text1"/>
          <w:sz w:val="20"/>
          <w:szCs w:val="20"/>
          <w:u w:color="4472C4"/>
          <w:lang w:val="en-GB"/>
        </w:rPr>
        <w:t xml:space="preserve"> 5, S-205 02 Malmö, Sweden; Phone +46 40 33 67 69 (secretary); Fax +46 40 92 88 55</w:t>
      </w:r>
    </w:p>
    <w:p w14:paraId="41FFF145" w14:textId="46DAC1D2" w:rsidR="00923F07" w:rsidRPr="003B2B7F" w:rsidRDefault="00923F07">
      <w:pPr>
        <w:rPr>
          <w:rFonts w:ascii="Times" w:hAnsi="Times"/>
          <w:b/>
          <w:bCs/>
          <w:color w:val="000000" w:themeColor="text1"/>
          <w:lang w:val="en-GB"/>
        </w:rPr>
      </w:pPr>
    </w:p>
    <w:p w14:paraId="514A714D" w14:textId="2FE972E9" w:rsidR="00923F07" w:rsidRPr="003B2B7F" w:rsidRDefault="00923F07">
      <w:pPr>
        <w:rPr>
          <w:rFonts w:ascii="Times" w:hAnsi="Times"/>
          <w:b/>
          <w:bCs/>
          <w:color w:val="000000" w:themeColor="text1"/>
          <w:lang w:val="en-GB"/>
        </w:rPr>
      </w:pPr>
    </w:p>
    <w:p w14:paraId="29EA299D" w14:textId="174B4521" w:rsidR="00923F07" w:rsidRPr="003B2B7F" w:rsidRDefault="00923F07">
      <w:pPr>
        <w:rPr>
          <w:rFonts w:ascii="Times" w:hAnsi="Times"/>
          <w:b/>
          <w:bCs/>
          <w:color w:val="000000" w:themeColor="text1"/>
          <w:lang w:val="en-GB"/>
        </w:rPr>
      </w:pPr>
    </w:p>
    <w:p w14:paraId="3DA7B557" w14:textId="65E4A6D7" w:rsidR="00923F07" w:rsidRPr="003B2B7F" w:rsidRDefault="00923F07">
      <w:pPr>
        <w:rPr>
          <w:rFonts w:ascii="Times" w:hAnsi="Times"/>
          <w:b/>
          <w:bCs/>
          <w:color w:val="000000" w:themeColor="text1"/>
          <w:lang w:val="en-GB"/>
        </w:rPr>
      </w:pPr>
    </w:p>
    <w:p w14:paraId="0FE176F3" w14:textId="579D10E2" w:rsidR="00923F07" w:rsidRPr="003B2B7F" w:rsidRDefault="00923F07">
      <w:pPr>
        <w:rPr>
          <w:rFonts w:ascii="Times" w:hAnsi="Times"/>
          <w:b/>
          <w:bCs/>
          <w:color w:val="000000" w:themeColor="text1"/>
          <w:lang w:val="en-GB"/>
        </w:rPr>
      </w:pPr>
    </w:p>
    <w:p w14:paraId="3F9D8851" w14:textId="19835994" w:rsidR="00923F07" w:rsidRPr="003B2B7F" w:rsidRDefault="00923F07">
      <w:pPr>
        <w:rPr>
          <w:rFonts w:ascii="Times" w:hAnsi="Times"/>
          <w:b/>
          <w:bCs/>
          <w:color w:val="000000" w:themeColor="text1"/>
          <w:lang w:val="en-GB"/>
        </w:rPr>
      </w:pPr>
    </w:p>
    <w:p w14:paraId="5F10478C" w14:textId="77777777" w:rsidR="00923F07" w:rsidRPr="003B2B7F" w:rsidRDefault="00923F07">
      <w:pPr>
        <w:rPr>
          <w:rFonts w:ascii="Times" w:hAnsi="Times"/>
          <w:b/>
          <w:bCs/>
          <w:color w:val="000000" w:themeColor="text1"/>
          <w:lang w:val="en-GB"/>
        </w:rPr>
      </w:pPr>
    </w:p>
    <w:p w14:paraId="79BFD467" w14:textId="77777777" w:rsidR="00923F07" w:rsidRPr="003B2B7F" w:rsidRDefault="00923F07">
      <w:pPr>
        <w:rPr>
          <w:rFonts w:ascii="Times" w:hAnsi="Times"/>
          <w:b/>
          <w:bCs/>
          <w:color w:val="000000" w:themeColor="text1"/>
          <w:lang w:val="en-GB"/>
        </w:rPr>
      </w:pPr>
    </w:p>
    <w:p w14:paraId="0CFDF000" w14:textId="77777777" w:rsidR="00923F07" w:rsidRPr="003B2B7F" w:rsidRDefault="00923F07">
      <w:pPr>
        <w:rPr>
          <w:rFonts w:ascii="Times" w:hAnsi="Times"/>
          <w:b/>
          <w:bCs/>
          <w:color w:val="000000" w:themeColor="text1"/>
          <w:lang w:val="en-GB"/>
        </w:rPr>
      </w:pPr>
    </w:p>
    <w:p w14:paraId="11EA8DF3" w14:textId="77777777" w:rsidR="00923F07" w:rsidRPr="003B2B7F" w:rsidRDefault="00923F07">
      <w:pPr>
        <w:rPr>
          <w:rFonts w:ascii="Times" w:hAnsi="Times"/>
          <w:b/>
          <w:bCs/>
          <w:color w:val="000000" w:themeColor="text1"/>
          <w:lang w:val="en-GB"/>
        </w:rPr>
      </w:pPr>
    </w:p>
    <w:p w14:paraId="33DBE3EF" w14:textId="77777777" w:rsidR="00923F07" w:rsidRPr="003B2B7F" w:rsidRDefault="00923F07">
      <w:pPr>
        <w:rPr>
          <w:rFonts w:ascii="Times" w:hAnsi="Times"/>
          <w:b/>
          <w:bCs/>
          <w:color w:val="000000" w:themeColor="text1"/>
          <w:lang w:val="en-GB"/>
        </w:rPr>
      </w:pPr>
    </w:p>
    <w:p w14:paraId="1EE7D878" w14:textId="77777777" w:rsidR="00923F07" w:rsidRPr="003B2B7F" w:rsidRDefault="00923F07">
      <w:pPr>
        <w:rPr>
          <w:rFonts w:ascii="Times" w:hAnsi="Times"/>
          <w:b/>
          <w:bCs/>
          <w:color w:val="000000" w:themeColor="text1"/>
          <w:lang w:val="en-GB"/>
        </w:rPr>
      </w:pPr>
    </w:p>
    <w:p w14:paraId="1B75DAC8" w14:textId="77777777" w:rsidR="00923F07" w:rsidRPr="003B2B7F" w:rsidRDefault="00923F07">
      <w:pPr>
        <w:rPr>
          <w:rFonts w:ascii="Times" w:hAnsi="Times"/>
          <w:b/>
          <w:bCs/>
          <w:color w:val="000000" w:themeColor="text1"/>
          <w:lang w:val="en-GB"/>
        </w:rPr>
      </w:pPr>
    </w:p>
    <w:p w14:paraId="06AB8EFE" w14:textId="77777777" w:rsidR="00923F07" w:rsidRPr="003B2B7F" w:rsidRDefault="00923F07">
      <w:pPr>
        <w:rPr>
          <w:rFonts w:ascii="Times" w:hAnsi="Times"/>
          <w:b/>
          <w:bCs/>
          <w:color w:val="000000" w:themeColor="text1"/>
          <w:lang w:val="en-GB"/>
        </w:rPr>
      </w:pPr>
    </w:p>
    <w:p w14:paraId="5CD2A3E3" w14:textId="77777777" w:rsidR="00923F07" w:rsidRPr="003B2B7F" w:rsidRDefault="00923F07">
      <w:pPr>
        <w:rPr>
          <w:rFonts w:ascii="Times" w:hAnsi="Times"/>
          <w:b/>
          <w:bCs/>
          <w:color w:val="000000" w:themeColor="text1"/>
          <w:lang w:val="en-GB"/>
        </w:rPr>
      </w:pPr>
    </w:p>
    <w:p w14:paraId="7036A9BB" w14:textId="77777777" w:rsidR="00923F07" w:rsidRPr="003B2B7F" w:rsidRDefault="00923F07">
      <w:pPr>
        <w:rPr>
          <w:rFonts w:ascii="Times" w:hAnsi="Times"/>
          <w:b/>
          <w:bCs/>
          <w:color w:val="000000" w:themeColor="text1"/>
          <w:lang w:val="en-GB"/>
        </w:rPr>
      </w:pPr>
    </w:p>
    <w:p w14:paraId="19E835A6" w14:textId="059700DA" w:rsidR="00691043" w:rsidRPr="003B2B7F" w:rsidRDefault="004F1E28">
      <w:pPr>
        <w:rPr>
          <w:rFonts w:ascii="Times" w:hAnsi="Times"/>
          <w:b/>
          <w:bCs/>
          <w:color w:val="000000" w:themeColor="text1"/>
          <w:lang w:val="en-GB"/>
        </w:rPr>
      </w:pPr>
      <w:r w:rsidRPr="003B2B7F">
        <w:rPr>
          <w:rFonts w:ascii="Times" w:hAnsi="Times"/>
          <w:b/>
          <w:bCs/>
          <w:color w:val="000000" w:themeColor="text1"/>
          <w:lang w:val="en-GB"/>
        </w:rPr>
        <w:lastRenderedPageBreak/>
        <w:t xml:space="preserve">Supplementary </w:t>
      </w:r>
      <w:r w:rsidR="007743EA">
        <w:rPr>
          <w:rFonts w:ascii="Times" w:hAnsi="Times"/>
          <w:b/>
          <w:bCs/>
          <w:color w:val="000000" w:themeColor="text1"/>
          <w:lang w:val="en-GB"/>
        </w:rPr>
        <w:t>T</w:t>
      </w:r>
      <w:r w:rsidRPr="003B2B7F">
        <w:rPr>
          <w:rFonts w:ascii="Times" w:hAnsi="Times"/>
          <w:b/>
          <w:bCs/>
          <w:color w:val="000000" w:themeColor="text1"/>
          <w:lang w:val="en-GB"/>
        </w:rPr>
        <w:t xml:space="preserve">able </w:t>
      </w:r>
      <w:r w:rsidR="007743EA">
        <w:rPr>
          <w:rFonts w:ascii="Times" w:hAnsi="Times"/>
          <w:b/>
          <w:bCs/>
          <w:color w:val="000000" w:themeColor="text1"/>
          <w:lang w:val="en-GB"/>
        </w:rPr>
        <w:t>S</w:t>
      </w:r>
      <w:r w:rsidR="00071BD3" w:rsidRPr="003B2B7F">
        <w:rPr>
          <w:rFonts w:ascii="Times" w:hAnsi="Times"/>
          <w:b/>
          <w:bCs/>
          <w:color w:val="000000" w:themeColor="text1"/>
          <w:lang w:val="en-GB"/>
        </w:rPr>
        <w:t>1</w:t>
      </w:r>
    </w:p>
    <w:p w14:paraId="23EB12A2" w14:textId="77777777" w:rsidR="004F1E28" w:rsidRPr="003B2B7F" w:rsidRDefault="004F1E28">
      <w:pPr>
        <w:rPr>
          <w:color w:val="000000" w:themeColor="text1"/>
          <w:lang w:val="en-GB"/>
        </w:rPr>
      </w:pPr>
    </w:p>
    <w:tbl>
      <w:tblPr>
        <w:tblStyle w:val="TableNormal1"/>
        <w:tblW w:w="6115" w:type="dxa"/>
        <w:tblInd w:w="-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552"/>
        <w:gridCol w:w="2268"/>
        <w:gridCol w:w="1295"/>
      </w:tblGrid>
      <w:tr w:rsidR="00774EF5" w:rsidRPr="003B2B7F" w14:paraId="103B8853" w14:textId="77777777" w:rsidTr="00B71E2C">
        <w:trPr>
          <w:trHeight w:val="215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7E9749" w14:textId="77777777" w:rsidR="00774EF5" w:rsidRPr="003B2B7F" w:rsidRDefault="00774EF5" w:rsidP="00B71E2C">
            <w:pPr>
              <w:pStyle w:val="BodyText"/>
              <w:spacing w:line="48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7E9B9E" w14:textId="77777777" w:rsidR="00774EF5" w:rsidRPr="003B2B7F" w:rsidRDefault="00774EF5" w:rsidP="00B71E2C">
            <w:pPr>
              <w:pStyle w:val="BodyText"/>
              <w:spacing w:line="480" w:lineRule="auto"/>
              <w:rPr>
                <w:color w:val="000000" w:themeColor="text1"/>
                <w:lang w:val="en-GB"/>
              </w:rPr>
            </w:pPr>
            <w:r w:rsidRPr="003B2B7F">
              <w:rPr>
                <w:rStyle w:val="Ingen"/>
                <w:rFonts w:ascii="Helvetica" w:hAnsi="Helvetica"/>
                <w:b/>
                <w:bCs/>
                <w:color w:val="000000" w:themeColor="text1"/>
                <w:lang w:val="en-GB"/>
              </w:rPr>
              <w:t>Model l *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24DCE8" w14:textId="77777777" w:rsidR="00774EF5" w:rsidRPr="003B2B7F" w:rsidRDefault="00774EF5" w:rsidP="00B71E2C">
            <w:pPr>
              <w:spacing w:line="480" w:lineRule="auto"/>
              <w:rPr>
                <w:color w:val="000000" w:themeColor="text1"/>
                <w:lang w:val="en-GB"/>
              </w:rPr>
            </w:pPr>
          </w:p>
        </w:tc>
      </w:tr>
      <w:tr w:rsidR="00774EF5" w:rsidRPr="003B2B7F" w14:paraId="71CE5A26" w14:textId="77777777" w:rsidTr="00B71E2C">
        <w:trPr>
          <w:trHeight w:val="181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E99C09" w14:textId="77777777" w:rsidR="00774EF5" w:rsidRPr="003B2B7F" w:rsidRDefault="00774EF5" w:rsidP="00B71E2C">
            <w:pPr>
              <w:pStyle w:val="BodyText"/>
              <w:spacing w:line="480" w:lineRule="auto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 w:rsidRPr="003B2B7F">
              <w:rPr>
                <w:rStyle w:val="Ingen"/>
                <w:rFonts w:ascii="Calibri" w:hAnsi="Calibri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Men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13F4D6" w14:textId="77777777" w:rsidR="00774EF5" w:rsidRPr="003B2B7F" w:rsidRDefault="00774EF5" w:rsidP="00B71E2C">
            <w:pPr>
              <w:pStyle w:val="BodyText"/>
              <w:spacing w:line="480" w:lineRule="auto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 w:rsidRPr="003B2B7F">
              <w:rPr>
                <w:rStyle w:val="Ingen"/>
                <w:rFonts w:ascii="Calibri" w:hAnsi="Calibri"/>
                <w:b/>
                <w:bCs/>
                <w:color w:val="000000" w:themeColor="text1"/>
                <w:sz w:val="18"/>
                <w:szCs w:val="18"/>
                <w:lang w:val="en-GB"/>
              </w:rPr>
              <w:t>HR (95% CI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A4A157" w14:textId="77777777" w:rsidR="00774EF5" w:rsidRPr="003B2B7F" w:rsidRDefault="00774EF5" w:rsidP="00B71E2C">
            <w:pPr>
              <w:pStyle w:val="BodyText"/>
              <w:spacing w:line="480" w:lineRule="auto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 w:rsidRPr="003B2B7F">
              <w:rPr>
                <w:rStyle w:val="Ingen"/>
                <w:rFonts w:ascii="Calibri" w:hAnsi="Calibri"/>
                <w:b/>
                <w:bCs/>
                <w:color w:val="000000" w:themeColor="text1"/>
                <w:sz w:val="18"/>
                <w:szCs w:val="18"/>
                <w:lang w:val="en-GB"/>
              </w:rPr>
              <w:t>P - value</w:t>
            </w:r>
          </w:p>
        </w:tc>
      </w:tr>
      <w:tr w:rsidR="00774EF5" w:rsidRPr="003B2B7F" w14:paraId="39A5128E" w14:textId="77777777" w:rsidTr="00B71E2C">
        <w:trPr>
          <w:trHeight w:val="181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6551F4" w14:textId="77777777" w:rsidR="00774EF5" w:rsidRPr="003B2B7F" w:rsidRDefault="00774EF5" w:rsidP="00B71E2C">
            <w:pPr>
              <w:pStyle w:val="BodyText"/>
              <w:spacing w:line="480" w:lineRule="auto"/>
              <w:rPr>
                <w:rStyle w:val="Ingen"/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 w:rsidRPr="003B2B7F">
              <w:rPr>
                <w:rStyle w:val="Ingen"/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Diabetes mellitu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05B1B8" w14:textId="77777777" w:rsidR="00774EF5" w:rsidRPr="003B2B7F" w:rsidRDefault="00774EF5" w:rsidP="00B71E2C">
            <w:pPr>
              <w:pStyle w:val="BodyText"/>
              <w:spacing w:line="480" w:lineRule="auto"/>
              <w:rPr>
                <w:rStyle w:val="Ingen"/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 w:rsidRPr="003B2B7F">
              <w:rPr>
                <w:rStyle w:val="Ingen"/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2.03 (1.38 – 3.00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7F9C8A" w14:textId="77777777" w:rsidR="00774EF5" w:rsidRPr="003B2B7F" w:rsidRDefault="00774EF5" w:rsidP="00B71E2C">
            <w:pPr>
              <w:pStyle w:val="BodyText"/>
              <w:spacing w:line="480" w:lineRule="auto"/>
              <w:rPr>
                <w:rStyle w:val="Ingen"/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 w:rsidRPr="003B2B7F">
              <w:rPr>
                <w:rStyle w:val="Ingen"/>
                <w:rFonts w:ascii="Calibri" w:hAnsi="Calibri"/>
                <w:b/>
                <w:bCs/>
                <w:color w:val="000000" w:themeColor="text1"/>
                <w:sz w:val="18"/>
                <w:szCs w:val="18"/>
                <w:lang w:val="en-GB"/>
              </w:rPr>
              <w:t>&lt; 0.001</w:t>
            </w:r>
          </w:p>
        </w:tc>
      </w:tr>
      <w:tr w:rsidR="00774EF5" w:rsidRPr="003B2B7F" w14:paraId="6F85B569" w14:textId="77777777" w:rsidTr="00B71E2C">
        <w:trPr>
          <w:trHeight w:val="181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C5A2D0" w14:textId="77777777" w:rsidR="00774EF5" w:rsidRPr="003B2B7F" w:rsidRDefault="00774EF5" w:rsidP="00B71E2C">
            <w:pPr>
              <w:pStyle w:val="BodyText"/>
              <w:spacing w:line="480" w:lineRule="auto"/>
              <w:rPr>
                <w:rStyle w:val="Ingen"/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 w:rsidRPr="003B2B7F">
              <w:rPr>
                <w:rStyle w:val="Ingen"/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 alcohol consump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03B525" w14:textId="77777777" w:rsidR="00774EF5" w:rsidRPr="003B2B7F" w:rsidRDefault="00774EF5" w:rsidP="00B71E2C">
            <w:pPr>
              <w:pStyle w:val="BodyText"/>
              <w:spacing w:line="480" w:lineRule="auto"/>
              <w:rPr>
                <w:rStyle w:val="Ingen"/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 w:rsidRPr="003B2B7F">
              <w:rPr>
                <w:rStyle w:val="Ingen"/>
                <w:rFonts w:ascii="Calibri" w:hAnsi="Calibri"/>
                <w:i/>
                <w:iCs/>
                <w:color w:val="000000" w:themeColor="text1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490D07" w14:textId="77777777" w:rsidR="00774EF5" w:rsidRPr="003B2B7F" w:rsidRDefault="00774EF5" w:rsidP="00B71E2C">
            <w:pPr>
              <w:pStyle w:val="BodyText"/>
              <w:spacing w:line="480" w:lineRule="auto"/>
              <w:rPr>
                <w:rStyle w:val="Ingen"/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 w:rsidRPr="003B2B7F">
              <w:rPr>
                <w:rStyle w:val="Ingen"/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</w:tr>
      <w:tr w:rsidR="00774EF5" w:rsidRPr="003B2B7F" w14:paraId="5986120F" w14:textId="77777777" w:rsidTr="00B71E2C">
        <w:trPr>
          <w:trHeight w:val="181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8D5E40" w14:textId="77777777" w:rsidR="00774EF5" w:rsidRPr="003B2B7F" w:rsidRDefault="00774EF5" w:rsidP="00B71E2C">
            <w:pPr>
              <w:pStyle w:val="BodyText"/>
              <w:spacing w:line="480" w:lineRule="auto"/>
              <w:rPr>
                <w:rStyle w:val="Ingen"/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 w:rsidRPr="003B2B7F">
              <w:rPr>
                <w:rStyle w:val="Ingen"/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oderate alcohol consump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65A6AE" w14:textId="77777777" w:rsidR="00774EF5" w:rsidRPr="003B2B7F" w:rsidRDefault="00774EF5" w:rsidP="00B71E2C">
            <w:pPr>
              <w:pStyle w:val="BodyText"/>
              <w:spacing w:line="480" w:lineRule="auto"/>
              <w:rPr>
                <w:rStyle w:val="Ingen"/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 w:rsidRPr="003B2B7F">
              <w:rPr>
                <w:rStyle w:val="Ingen"/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1.61 (1.25 – 2.09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B80434" w14:textId="77777777" w:rsidR="00774EF5" w:rsidRPr="003B2B7F" w:rsidRDefault="00774EF5" w:rsidP="00B71E2C">
            <w:pPr>
              <w:pStyle w:val="BodyText"/>
              <w:spacing w:line="480" w:lineRule="auto"/>
              <w:rPr>
                <w:rStyle w:val="Ingen"/>
                <w:rFonts w:ascii="Calibri" w:hAnsi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B2B7F">
              <w:rPr>
                <w:rStyle w:val="Ingen"/>
                <w:rFonts w:ascii="Calibri" w:hAnsi="Calibri"/>
                <w:b/>
                <w:bCs/>
                <w:color w:val="000000" w:themeColor="text1"/>
                <w:sz w:val="18"/>
                <w:szCs w:val="18"/>
                <w:lang w:val="en-GB"/>
              </w:rPr>
              <w:t>&lt; 0.001</w:t>
            </w:r>
          </w:p>
        </w:tc>
      </w:tr>
      <w:tr w:rsidR="00774EF5" w:rsidRPr="003B2B7F" w14:paraId="59B6DC86" w14:textId="77777777" w:rsidTr="00B71E2C">
        <w:trPr>
          <w:trHeight w:val="181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6FBB1F" w14:textId="77777777" w:rsidR="00774EF5" w:rsidRPr="003B2B7F" w:rsidRDefault="00774EF5" w:rsidP="00B71E2C">
            <w:pPr>
              <w:pStyle w:val="BodyText"/>
              <w:spacing w:line="480" w:lineRule="auto"/>
              <w:rPr>
                <w:rStyle w:val="Ingen"/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 w:rsidRPr="003B2B7F">
              <w:rPr>
                <w:rStyle w:val="Ingen"/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Heavy alcohol consump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6A366D" w14:textId="77777777" w:rsidR="00774EF5" w:rsidRPr="003B2B7F" w:rsidRDefault="00774EF5" w:rsidP="00B71E2C">
            <w:pPr>
              <w:pStyle w:val="BodyText"/>
              <w:spacing w:line="480" w:lineRule="auto"/>
              <w:rPr>
                <w:rStyle w:val="Ingen"/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 w:rsidRPr="003B2B7F">
              <w:rPr>
                <w:rStyle w:val="Ingen"/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 xml:space="preserve">2.19 (1.65 – 2.90) 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B6ED34" w14:textId="77777777" w:rsidR="00774EF5" w:rsidRPr="003B2B7F" w:rsidRDefault="00774EF5" w:rsidP="00B71E2C">
            <w:pPr>
              <w:pStyle w:val="BodyText"/>
              <w:spacing w:line="480" w:lineRule="auto"/>
              <w:rPr>
                <w:rStyle w:val="Ingen"/>
                <w:rFonts w:ascii="Calibri" w:hAnsi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B2B7F">
              <w:rPr>
                <w:rStyle w:val="Ingen"/>
                <w:rFonts w:ascii="Calibri" w:hAnsi="Calibri"/>
                <w:b/>
                <w:bCs/>
                <w:color w:val="000000" w:themeColor="text1"/>
                <w:sz w:val="18"/>
                <w:szCs w:val="18"/>
                <w:lang w:val="en-GB"/>
              </w:rPr>
              <w:t>&lt; 0.001</w:t>
            </w:r>
          </w:p>
        </w:tc>
      </w:tr>
      <w:tr w:rsidR="00774EF5" w:rsidRPr="003B2B7F" w14:paraId="25F5361A" w14:textId="77777777" w:rsidTr="00B71E2C">
        <w:trPr>
          <w:trHeight w:val="181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36EB74" w14:textId="77777777" w:rsidR="00774EF5" w:rsidRPr="003B2B7F" w:rsidRDefault="00774EF5" w:rsidP="00B71E2C">
            <w:pPr>
              <w:pStyle w:val="BodyText"/>
              <w:spacing w:line="480" w:lineRule="auto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 w:rsidRPr="003B2B7F">
              <w:rPr>
                <w:rStyle w:val="Ingen"/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ormal weigh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F394C2" w14:textId="77777777" w:rsidR="00774EF5" w:rsidRPr="003B2B7F" w:rsidRDefault="00774EF5" w:rsidP="00B71E2C">
            <w:pPr>
              <w:pStyle w:val="BodyText"/>
              <w:spacing w:line="480" w:lineRule="auto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 w:rsidRPr="003B2B7F">
              <w:rPr>
                <w:rStyle w:val="Ingen"/>
                <w:rFonts w:ascii="Calibri" w:hAnsi="Calibri"/>
                <w:i/>
                <w:iCs/>
                <w:color w:val="000000" w:themeColor="text1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9ECB97" w14:textId="77777777" w:rsidR="00774EF5" w:rsidRPr="003B2B7F" w:rsidRDefault="00774EF5" w:rsidP="00B71E2C">
            <w:pPr>
              <w:pStyle w:val="BodyText"/>
              <w:spacing w:line="480" w:lineRule="auto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 w:rsidRPr="003B2B7F">
              <w:rPr>
                <w:rStyle w:val="Ingen"/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</w:tr>
      <w:tr w:rsidR="00774EF5" w:rsidRPr="003B2B7F" w14:paraId="48D6A54E" w14:textId="77777777" w:rsidTr="00B71E2C">
        <w:trPr>
          <w:trHeight w:val="181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29398B" w14:textId="77777777" w:rsidR="00774EF5" w:rsidRPr="003B2B7F" w:rsidRDefault="00774EF5" w:rsidP="00B71E2C">
            <w:pPr>
              <w:pStyle w:val="BodyText"/>
              <w:spacing w:line="480" w:lineRule="auto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 w:rsidRPr="003B2B7F">
              <w:rPr>
                <w:rStyle w:val="Ingen"/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Overweigh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9168E2" w14:textId="77777777" w:rsidR="00774EF5" w:rsidRPr="003B2B7F" w:rsidRDefault="00774EF5" w:rsidP="00B71E2C">
            <w:pPr>
              <w:pStyle w:val="BodyText"/>
              <w:spacing w:line="480" w:lineRule="auto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 w:rsidRPr="003B2B7F">
              <w:rPr>
                <w:rStyle w:val="Ingen"/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0.1 (0.67 – 1.06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716257" w14:textId="77777777" w:rsidR="00774EF5" w:rsidRPr="003B2B7F" w:rsidRDefault="00774EF5" w:rsidP="00B71E2C">
            <w:pPr>
              <w:pStyle w:val="BodyText"/>
              <w:spacing w:line="480" w:lineRule="auto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 w:rsidRPr="003B2B7F">
              <w:rPr>
                <w:rStyle w:val="Ingen"/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= 0.14</w:t>
            </w:r>
          </w:p>
        </w:tc>
      </w:tr>
      <w:tr w:rsidR="00774EF5" w:rsidRPr="003B2B7F" w14:paraId="44BB3705" w14:textId="77777777" w:rsidTr="00B71E2C">
        <w:trPr>
          <w:trHeight w:val="181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908B5B" w14:textId="77777777" w:rsidR="00774EF5" w:rsidRPr="003B2B7F" w:rsidRDefault="00774EF5" w:rsidP="00B71E2C">
            <w:pPr>
              <w:pStyle w:val="BodyText"/>
              <w:spacing w:line="480" w:lineRule="auto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 w:rsidRPr="003B2B7F">
              <w:rPr>
                <w:rStyle w:val="Ingen"/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Obesit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3F2315" w14:textId="77777777" w:rsidR="00774EF5" w:rsidRPr="003B2B7F" w:rsidRDefault="00774EF5" w:rsidP="00B71E2C">
            <w:pPr>
              <w:pStyle w:val="BodyText"/>
              <w:spacing w:line="480" w:lineRule="auto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 w:rsidRPr="003B2B7F">
              <w:rPr>
                <w:rStyle w:val="Ingen"/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0.65 (0.43 – 0.97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31D4BD" w14:textId="77777777" w:rsidR="00774EF5" w:rsidRPr="003B2B7F" w:rsidRDefault="00774EF5" w:rsidP="00B71E2C">
            <w:pPr>
              <w:pStyle w:val="BodyText"/>
              <w:spacing w:line="480" w:lineRule="auto"/>
              <w:rPr>
                <w:rFonts w:ascii="Calibri" w:hAnsi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B2B7F">
              <w:rPr>
                <w:rStyle w:val="Ingen"/>
                <w:rFonts w:ascii="Calibri" w:hAnsi="Calibri"/>
                <w:b/>
                <w:bCs/>
                <w:color w:val="000000" w:themeColor="text1"/>
                <w:sz w:val="18"/>
                <w:szCs w:val="18"/>
                <w:lang w:val="en-GB"/>
              </w:rPr>
              <w:t>= 0.04</w:t>
            </w:r>
          </w:p>
        </w:tc>
      </w:tr>
      <w:tr w:rsidR="00774EF5" w:rsidRPr="003B2B7F" w14:paraId="04286FBF" w14:textId="77777777" w:rsidTr="00B71E2C">
        <w:trPr>
          <w:trHeight w:val="181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3A84EB" w14:textId="77777777" w:rsidR="00774EF5" w:rsidRPr="003B2B7F" w:rsidRDefault="00774EF5" w:rsidP="00B71E2C">
            <w:pPr>
              <w:pStyle w:val="BodyText"/>
              <w:spacing w:line="480" w:lineRule="auto"/>
              <w:rPr>
                <w:rFonts w:ascii="Calibri" w:hAnsi="Calibri"/>
                <w:color w:val="FF0000"/>
                <w:sz w:val="18"/>
                <w:szCs w:val="18"/>
                <w:lang w:val="en-GB"/>
              </w:rPr>
            </w:pPr>
            <w:r w:rsidRPr="003B2B7F">
              <w:rPr>
                <w:rStyle w:val="Ingen"/>
                <w:rFonts w:ascii="Calibri" w:hAnsi="Calibri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Women </w:t>
            </w:r>
          </w:p>
        </w:tc>
        <w:tc>
          <w:tcPr>
            <w:tcW w:w="35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0A1DDD" w14:textId="77777777" w:rsidR="00774EF5" w:rsidRPr="003B2B7F" w:rsidRDefault="00774EF5" w:rsidP="00B71E2C">
            <w:pPr>
              <w:spacing w:line="480" w:lineRule="auto"/>
              <w:rPr>
                <w:rFonts w:ascii="Calibri" w:hAnsi="Calibri"/>
                <w:color w:val="FF0000"/>
                <w:sz w:val="18"/>
                <w:szCs w:val="18"/>
                <w:lang w:val="en-GB"/>
              </w:rPr>
            </w:pPr>
          </w:p>
        </w:tc>
      </w:tr>
      <w:tr w:rsidR="00774EF5" w:rsidRPr="003B2B7F" w14:paraId="03966C38" w14:textId="77777777" w:rsidTr="00B71E2C">
        <w:trPr>
          <w:trHeight w:val="181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53984E" w14:textId="77777777" w:rsidR="00774EF5" w:rsidRPr="003B2B7F" w:rsidRDefault="00774EF5" w:rsidP="00B71E2C">
            <w:pPr>
              <w:pStyle w:val="BodyText"/>
              <w:spacing w:line="480" w:lineRule="auto"/>
              <w:rPr>
                <w:rStyle w:val="Ingen"/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 w:rsidRPr="003B2B7F">
              <w:rPr>
                <w:rStyle w:val="Ingen"/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Diabetes mellitu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06985E" w14:textId="77777777" w:rsidR="00774EF5" w:rsidRPr="003B2B7F" w:rsidRDefault="00774EF5" w:rsidP="00B71E2C">
            <w:pPr>
              <w:pStyle w:val="BodyText"/>
              <w:spacing w:line="480" w:lineRule="auto"/>
              <w:rPr>
                <w:rStyle w:val="Ingen"/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 w:rsidRPr="003B2B7F">
              <w:rPr>
                <w:rStyle w:val="Ingen"/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2.48 (1.33 – 4.62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101230" w14:textId="77777777" w:rsidR="00774EF5" w:rsidRPr="003B2B7F" w:rsidRDefault="00774EF5" w:rsidP="00B71E2C">
            <w:pPr>
              <w:pStyle w:val="BodyText"/>
              <w:spacing w:line="480" w:lineRule="auto"/>
              <w:rPr>
                <w:rStyle w:val="Ingen"/>
                <w:rFonts w:ascii="Calibri" w:hAnsi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B2B7F">
              <w:rPr>
                <w:rStyle w:val="Ingen"/>
                <w:rFonts w:ascii="Calibri" w:hAnsi="Calibri"/>
                <w:b/>
                <w:bCs/>
                <w:color w:val="000000" w:themeColor="text1"/>
                <w:sz w:val="18"/>
                <w:szCs w:val="18"/>
                <w:lang w:val="en-GB"/>
              </w:rPr>
              <w:t>= 0.004</w:t>
            </w:r>
          </w:p>
        </w:tc>
      </w:tr>
      <w:tr w:rsidR="00774EF5" w:rsidRPr="003B2B7F" w14:paraId="6A06E30E" w14:textId="77777777" w:rsidTr="00B71E2C">
        <w:trPr>
          <w:trHeight w:val="181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C25D56" w14:textId="77777777" w:rsidR="00774EF5" w:rsidRPr="003B2B7F" w:rsidRDefault="00774EF5" w:rsidP="00B71E2C">
            <w:pPr>
              <w:pStyle w:val="BodyText"/>
              <w:spacing w:line="480" w:lineRule="auto"/>
              <w:rPr>
                <w:rStyle w:val="Ingen"/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B2B7F">
              <w:rPr>
                <w:rStyle w:val="Ingen"/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Low alcohol consump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838E32" w14:textId="77777777" w:rsidR="00774EF5" w:rsidRPr="003B2B7F" w:rsidRDefault="00774EF5" w:rsidP="00B71E2C">
            <w:pPr>
              <w:pStyle w:val="BodyText"/>
              <w:spacing w:line="480" w:lineRule="auto"/>
              <w:rPr>
                <w:rStyle w:val="Ingen"/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B2B7F">
              <w:rPr>
                <w:rStyle w:val="Ingen"/>
                <w:rFonts w:ascii="Calibri" w:hAnsi="Calibri" w:cs="Calibri"/>
                <w:i/>
                <w:iCs/>
                <w:color w:val="000000" w:themeColor="text1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F2CF48" w14:textId="77777777" w:rsidR="00774EF5" w:rsidRPr="003B2B7F" w:rsidRDefault="00774EF5" w:rsidP="00B71E2C">
            <w:pPr>
              <w:pStyle w:val="BodyText"/>
              <w:spacing w:line="480" w:lineRule="auto"/>
              <w:rPr>
                <w:rStyle w:val="Ingen"/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B2B7F">
              <w:rPr>
                <w:rStyle w:val="Ingen"/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</w:tr>
      <w:tr w:rsidR="00774EF5" w:rsidRPr="003B2B7F" w14:paraId="62F1E04A" w14:textId="77777777" w:rsidTr="00B71E2C">
        <w:trPr>
          <w:trHeight w:val="181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41917D" w14:textId="77777777" w:rsidR="00774EF5" w:rsidRPr="003B2B7F" w:rsidRDefault="00774EF5" w:rsidP="00B71E2C">
            <w:pPr>
              <w:pStyle w:val="BodyText"/>
              <w:spacing w:line="480" w:lineRule="auto"/>
              <w:rPr>
                <w:rStyle w:val="Ingen"/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B2B7F">
              <w:rPr>
                <w:rStyle w:val="Ingen"/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Moderate alcohol consump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77367C" w14:textId="77777777" w:rsidR="00774EF5" w:rsidRPr="003B2B7F" w:rsidRDefault="00774EF5" w:rsidP="00B71E2C">
            <w:pPr>
              <w:pStyle w:val="BodyText"/>
              <w:spacing w:line="480" w:lineRule="auto"/>
              <w:rPr>
                <w:rStyle w:val="Ingen"/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B2B7F">
              <w:rPr>
                <w:rStyle w:val="Ingen"/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1.65 (1.13 – 2.41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721739" w14:textId="77777777" w:rsidR="00774EF5" w:rsidRPr="003B2B7F" w:rsidRDefault="00774EF5" w:rsidP="00B71E2C">
            <w:pPr>
              <w:pStyle w:val="BodyText"/>
              <w:spacing w:line="480" w:lineRule="auto"/>
              <w:rPr>
                <w:rStyle w:val="Ingen"/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B2B7F">
              <w:rPr>
                <w:rStyle w:val="Ingen"/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= 0.01</w:t>
            </w:r>
          </w:p>
        </w:tc>
      </w:tr>
      <w:tr w:rsidR="00774EF5" w:rsidRPr="003B2B7F" w14:paraId="53D867FC" w14:textId="77777777" w:rsidTr="00B71E2C">
        <w:trPr>
          <w:trHeight w:val="181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365703" w14:textId="77777777" w:rsidR="00774EF5" w:rsidRPr="003B2B7F" w:rsidRDefault="00774EF5" w:rsidP="00B71E2C">
            <w:pPr>
              <w:pStyle w:val="BodyText"/>
              <w:spacing w:line="480" w:lineRule="auto"/>
              <w:rPr>
                <w:rStyle w:val="Ingen"/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B2B7F">
              <w:rPr>
                <w:rStyle w:val="Ingen"/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Heavy alcohol consump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B51003" w14:textId="77777777" w:rsidR="00774EF5" w:rsidRPr="003B2B7F" w:rsidRDefault="00774EF5" w:rsidP="00B71E2C">
            <w:pPr>
              <w:pStyle w:val="BodyText"/>
              <w:spacing w:line="480" w:lineRule="auto"/>
              <w:rPr>
                <w:rStyle w:val="Ingen"/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B2B7F">
              <w:rPr>
                <w:rStyle w:val="Ingen"/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3.51 (1.92 – 6.41) 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344218" w14:textId="77777777" w:rsidR="00774EF5" w:rsidRPr="003B2B7F" w:rsidRDefault="00774EF5" w:rsidP="00B71E2C">
            <w:pPr>
              <w:pStyle w:val="BodyText"/>
              <w:spacing w:line="480" w:lineRule="auto"/>
              <w:rPr>
                <w:rStyle w:val="Ingen"/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B2B7F">
              <w:rPr>
                <w:rStyle w:val="Ingen"/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&lt; 0.001</w:t>
            </w:r>
          </w:p>
        </w:tc>
      </w:tr>
      <w:tr w:rsidR="00774EF5" w:rsidRPr="003B2B7F" w14:paraId="54BF2702" w14:textId="77777777" w:rsidTr="00B71E2C">
        <w:trPr>
          <w:trHeight w:val="181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1A2383" w14:textId="77777777" w:rsidR="00774EF5" w:rsidRPr="003B2B7F" w:rsidRDefault="00774EF5" w:rsidP="00B71E2C">
            <w:pPr>
              <w:pStyle w:val="BodyText"/>
              <w:spacing w:line="480" w:lineRule="auto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B2B7F">
              <w:rPr>
                <w:rStyle w:val="Ingen"/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Normal weigh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D120D1" w14:textId="77777777" w:rsidR="00774EF5" w:rsidRPr="003B2B7F" w:rsidRDefault="00774EF5" w:rsidP="00B71E2C">
            <w:pPr>
              <w:pStyle w:val="BodyText"/>
              <w:spacing w:line="480" w:lineRule="auto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B2B7F">
              <w:rPr>
                <w:rStyle w:val="Ingen"/>
                <w:rFonts w:ascii="Calibri" w:hAnsi="Calibri" w:cs="Calibri"/>
                <w:i/>
                <w:iCs/>
                <w:color w:val="000000" w:themeColor="text1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E4F606" w14:textId="77777777" w:rsidR="00774EF5" w:rsidRPr="003B2B7F" w:rsidRDefault="00774EF5" w:rsidP="00B71E2C">
            <w:pPr>
              <w:pStyle w:val="BodyText"/>
              <w:spacing w:line="480" w:lineRule="auto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B2B7F">
              <w:rPr>
                <w:rStyle w:val="Ingen"/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</w:tr>
      <w:tr w:rsidR="00774EF5" w:rsidRPr="003B2B7F" w14:paraId="0F411844" w14:textId="77777777" w:rsidTr="00B71E2C">
        <w:trPr>
          <w:trHeight w:val="181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48680B" w14:textId="77777777" w:rsidR="00774EF5" w:rsidRPr="003B2B7F" w:rsidRDefault="00774EF5" w:rsidP="00B71E2C">
            <w:pPr>
              <w:pStyle w:val="BodyText"/>
              <w:spacing w:line="480" w:lineRule="auto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B2B7F">
              <w:rPr>
                <w:rStyle w:val="Ingen"/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Overweigh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CC528D" w14:textId="77777777" w:rsidR="00774EF5" w:rsidRPr="003B2B7F" w:rsidRDefault="00774EF5" w:rsidP="00B71E2C">
            <w:pPr>
              <w:pStyle w:val="BodyText"/>
              <w:spacing w:line="480" w:lineRule="auto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B2B7F">
              <w:rPr>
                <w:rStyle w:val="Ingen"/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1.04 (0.76 – 1.43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87BBEC" w14:textId="77777777" w:rsidR="00774EF5" w:rsidRPr="003B2B7F" w:rsidRDefault="00774EF5" w:rsidP="00B71E2C">
            <w:pPr>
              <w:pStyle w:val="BodyText"/>
              <w:spacing w:line="480" w:lineRule="auto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B2B7F">
              <w:rPr>
                <w:rStyle w:val="Ingen"/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= 0.80</w:t>
            </w:r>
          </w:p>
        </w:tc>
      </w:tr>
      <w:tr w:rsidR="00774EF5" w:rsidRPr="003B2B7F" w14:paraId="3CE9423B" w14:textId="77777777" w:rsidTr="00B71E2C">
        <w:trPr>
          <w:trHeight w:val="18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4C9FC6" w14:textId="77777777" w:rsidR="00774EF5" w:rsidRPr="003B2B7F" w:rsidRDefault="00774EF5" w:rsidP="00B71E2C">
            <w:pPr>
              <w:pStyle w:val="BodyText"/>
              <w:spacing w:line="480" w:lineRule="auto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B2B7F">
              <w:rPr>
                <w:rStyle w:val="Ingen"/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Obesit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9A5C2D" w14:textId="77777777" w:rsidR="00774EF5" w:rsidRPr="003B2B7F" w:rsidRDefault="00774EF5" w:rsidP="00B71E2C">
            <w:pPr>
              <w:pStyle w:val="NoSpacing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B2B7F">
              <w:rPr>
                <w:rStyle w:val="Ingen"/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58 (0.33 – 1.01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CEFDBE" w14:textId="77777777" w:rsidR="00774EF5" w:rsidRPr="003B2B7F" w:rsidRDefault="00774EF5" w:rsidP="00B71E2C">
            <w:pPr>
              <w:pStyle w:val="BodyText"/>
              <w:spacing w:line="480" w:lineRule="auto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B2B7F">
              <w:rPr>
                <w:rStyle w:val="Ingen"/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= 0.06</w:t>
            </w:r>
          </w:p>
        </w:tc>
      </w:tr>
    </w:tbl>
    <w:p w14:paraId="1A8B58CB" w14:textId="6EDA242F" w:rsidR="004F1E28" w:rsidRPr="003B2B7F" w:rsidRDefault="004F1E28">
      <w:pPr>
        <w:rPr>
          <w:color w:val="000000" w:themeColor="text1"/>
          <w:lang w:val="en-GB"/>
        </w:rPr>
      </w:pPr>
    </w:p>
    <w:p w14:paraId="2CB0F129" w14:textId="0D085D7A" w:rsidR="0020540B" w:rsidRPr="003B2B7F" w:rsidRDefault="004B232B" w:rsidP="004B232B">
      <w:pPr>
        <w:pStyle w:val="BodyText"/>
        <w:spacing w:line="480" w:lineRule="auto"/>
        <w:rPr>
          <w:rStyle w:val="Ingen"/>
          <w:color w:val="000000" w:themeColor="text1"/>
          <w:sz w:val="20"/>
          <w:szCs w:val="20"/>
          <w:lang w:val="en-GB"/>
        </w:rPr>
      </w:pPr>
      <w:r w:rsidRPr="003B2B7F">
        <w:rPr>
          <w:rStyle w:val="Ingen"/>
          <w:b/>
          <w:bCs/>
          <w:color w:val="000000" w:themeColor="text1"/>
          <w:sz w:val="20"/>
          <w:szCs w:val="20"/>
          <w:lang w:val="en-GB"/>
        </w:rPr>
        <w:t xml:space="preserve">Supplementary </w:t>
      </w:r>
      <w:r w:rsidR="007743EA">
        <w:rPr>
          <w:rStyle w:val="Ingen"/>
          <w:b/>
          <w:bCs/>
          <w:color w:val="000000" w:themeColor="text1"/>
          <w:sz w:val="20"/>
          <w:szCs w:val="20"/>
          <w:lang w:val="en-GB"/>
        </w:rPr>
        <w:t>T</w:t>
      </w:r>
      <w:r w:rsidR="004F1E28" w:rsidRPr="003B2B7F">
        <w:rPr>
          <w:rStyle w:val="Ingen"/>
          <w:b/>
          <w:bCs/>
          <w:color w:val="000000" w:themeColor="text1"/>
          <w:sz w:val="20"/>
          <w:szCs w:val="20"/>
          <w:lang w:val="en-GB"/>
        </w:rPr>
        <w:t xml:space="preserve">able </w:t>
      </w:r>
      <w:r w:rsidR="007743EA">
        <w:rPr>
          <w:rStyle w:val="Ingen"/>
          <w:b/>
          <w:bCs/>
          <w:color w:val="000000" w:themeColor="text1"/>
          <w:sz w:val="20"/>
          <w:szCs w:val="20"/>
          <w:lang w:val="en-GB"/>
        </w:rPr>
        <w:t>S</w:t>
      </w:r>
      <w:r w:rsidR="00071BD3" w:rsidRPr="003B2B7F">
        <w:rPr>
          <w:rStyle w:val="Ingen"/>
          <w:b/>
          <w:bCs/>
          <w:color w:val="000000" w:themeColor="text1"/>
          <w:sz w:val="20"/>
          <w:szCs w:val="20"/>
          <w:lang w:val="en-GB"/>
        </w:rPr>
        <w:t>1</w:t>
      </w:r>
      <w:r w:rsidR="004F1E28" w:rsidRPr="003B2B7F">
        <w:rPr>
          <w:rStyle w:val="Ingen"/>
          <w:b/>
          <w:bCs/>
          <w:color w:val="000000" w:themeColor="text1"/>
          <w:sz w:val="20"/>
          <w:szCs w:val="20"/>
          <w:lang w:val="en-GB"/>
        </w:rPr>
        <w:t>.</w:t>
      </w:r>
      <w:r w:rsidR="004F1E28" w:rsidRPr="003B2B7F">
        <w:rPr>
          <w:rStyle w:val="Ingen"/>
          <w:color w:val="000000" w:themeColor="text1"/>
          <w:sz w:val="20"/>
          <w:szCs w:val="20"/>
          <w:lang w:val="en-GB"/>
        </w:rPr>
        <w:t xml:space="preserve"> </w:t>
      </w:r>
      <w:r w:rsidR="00555254" w:rsidRPr="003B2B7F">
        <w:rPr>
          <w:rStyle w:val="Ingen"/>
          <w:color w:val="000000" w:themeColor="text1"/>
          <w:sz w:val="20"/>
          <w:szCs w:val="20"/>
          <w:lang w:val="en-GB"/>
        </w:rPr>
        <w:t xml:space="preserve">Sensitivity analysis, excluding </w:t>
      </w:r>
      <w:r w:rsidR="0020540B" w:rsidRPr="003B2B7F">
        <w:rPr>
          <w:rStyle w:val="Ingen"/>
          <w:color w:val="000000" w:themeColor="text1"/>
          <w:sz w:val="20"/>
          <w:szCs w:val="20"/>
          <w:lang w:val="en-GB"/>
        </w:rPr>
        <w:t>1303</w:t>
      </w:r>
      <w:r w:rsidR="004E5927" w:rsidRPr="003B2B7F">
        <w:rPr>
          <w:rStyle w:val="Ingen"/>
          <w:color w:val="000000" w:themeColor="text1"/>
          <w:sz w:val="20"/>
          <w:szCs w:val="20"/>
          <w:lang w:val="en-GB"/>
        </w:rPr>
        <w:t xml:space="preserve"> </w:t>
      </w:r>
      <w:r w:rsidR="00555254" w:rsidRPr="003B2B7F">
        <w:rPr>
          <w:rStyle w:val="Ingen"/>
          <w:color w:val="000000" w:themeColor="text1"/>
          <w:sz w:val="20"/>
          <w:szCs w:val="20"/>
          <w:lang w:val="en-GB"/>
        </w:rPr>
        <w:t xml:space="preserve">participants with </w:t>
      </w:r>
      <w:r w:rsidR="0020540B" w:rsidRPr="003B2B7F">
        <w:rPr>
          <w:rStyle w:val="Ingen"/>
          <w:color w:val="000000" w:themeColor="text1"/>
          <w:sz w:val="20"/>
          <w:szCs w:val="20"/>
          <w:lang w:val="en-GB"/>
        </w:rPr>
        <w:t xml:space="preserve">BMI &lt; 20.0. </w:t>
      </w:r>
      <w:r w:rsidR="00555254" w:rsidRPr="003B2B7F">
        <w:rPr>
          <w:rStyle w:val="Ingen"/>
          <w:color w:val="000000" w:themeColor="text1"/>
          <w:sz w:val="20"/>
          <w:szCs w:val="20"/>
          <w:lang w:val="en-GB"/>
        </w:rPr>
        <w:t xml:space="preserve"> </w:t>
      </w:r>
      <w:r w:rsidR="0020540B" w:rsidRPr="003B2B7F">
        <w:rPr>
          <w:rStyle w:val="Ingen"/>
          <w:color w:val="000000" w:themeColor="text1"/>
          <w:sz w:val="18"/>
          <w:szCs w:val="18"/>
          <w:lang w:val="en-GB"/>
        </w:rPr>
        <w:t>Sex-stratified Cox regression models with HR for incident DD in relation covariates. * Cox regression model including age, DM, hypertension, smoking, alcohol consumption group, weight group, and manual work. CI; confidence interval, DD; Dupuytren´s Disease, DM; Diabetes Mellitus, HR; Hazard Ratio.</w:t>
      </w:r>
    </w:p>
    <w:p w14:paraId="606B8E03" w14:textId="37660B2D" w:rsidR="00DA0F96" w:rsidRPr="003B2B7F" w:rsidRDefault="00DA0F96" w:rsidP="004B232B">
      <w:pPr>
        <w:pStyle w:val="BodyText"/>
        <w:spacing w:line="480" w:lineRule="auto"/>
        <w:rPr>
          <w:rStyle w:val="Ingen"/>
          <w:color w:val="000000" w:themeColor="text1"/>
          <w:sz w:val="20"/>
          <w:szCs w:val="20"/>
          <w:lang w:val="en-GB"/>
        </w:rPr>
      </w:pPr>
    </w:p>
    <w:p w14:paraId="60C78966" w14:textId="77777777" w:rsidR="00BE123F" w:rsidRPr="003B2B7F" w:rsidRDefault="00BE123F" w:rsidP="004B232B">
      <w:pPr>
        <w:pStyle w:val="BodyText"/>
        <w:spacing w:line="480" w:lineRule="auto"/>
        <w:rPr>
          <w:rStyle w:val="Ingen"/>
          <w:color w:val="000000" w:themeColor="text1"/>
          <w:sz w:val="20"/>
          <w:szCs w:val="20"/>
          <w:lang w:val="en-GB"/>
        </w:rPr>
      </w:pPr>
    </w:p>
    <w:p w14:paraId="793637DE" w14:textId="14F6C03A" w:rsidR="00DA0F96" w:rsidRPr="003B2B7F" w:rsidRDefault="00DA0F96" w:rsidP="00DA0F96">
      <w:pPr>
        <w:rPr>
          <w:rFonts w:ascii="Times" w:hAnsi="Times"/>
          <w:b/>
          <w:bCs/>
          <w:color w:val="000000" w:themeColor="text1"/>
          <w:lang w:val="en-GB"/>
        </w:rPr>
      </w:pPr>
      <w:r w:rsidRPr="003B2B7F">
        <w:rPr>
          <w:rFonts w:ascii="Times" w:hAnsi="Times"/>
          <w:b/>
          <w:bCs/>
          <w:color w:val="000000" w:themeColor="text1"/>
          <w:lang w:val="en-GB"/>
        </w:rPr>
        <w:lastRenderedPageBreak/>
        <w:t xml:space="preserve">Supplementary </w:t>
      </w:r>
      <w:r w:rsidR="007743EA">
        <w:rPr>
          <w:rFonts w:ascii="Times" w:hAnsi="Times"/>
          <w:b/>
          <w:bCs/>
          <w:color w:val="000000" w:themeColor="text1"/>
          <w:lang w:val="en-GB"/>
        </w:rPr>
        <w:t>T</w:t>
      </w:r>
      <w:r w:rsidRPr="003B2B7F">
        <w:rPr>
          <w:rFonts w:ascii="Times" w:hAnsi="Times"/>
          <w:b/>
          <w:bCs/>
          <w:color w:val="000000" w:themeColor="text1"/>
          <w:lang w:val="en-GB"/>
        </w:rPr>
        <w:t xml:space="preserve">able </w:t>
      </w:r>
      <w:r w:rsidR="007743EA">
        <w:rPr>
          <w:rFonts w:ascii="Times" w:hAnsi="Times"/>
          <w:b/>
          <w:bCs/>
          <w:color w:val="000000" w:themeColor="text1"/>
          <w:lang w:val="en-GB"/>
        </w:rPr>
        <w:t>S</w:t>
      </w:r>
      <w:r w:rsidRPr="003B2B7F">
        <w:rPr>
          <w:rFonts w:ascii="Times" w:hAnsi="Times"/>
          <w:b/>
          <w:bCs/>
          <w:color w:val="000000" w:themeColor="text1"/>
          <w:lang w:val="en-GB"/>
        </w:rPr>
        <w:t>2</w:t>
      </w:r>
    </w:p>
    <w:p w14:paraId="24A323A1" w14:textId="77777777" w:rsidR="00831B0E" w:rsidRPr="003B2B7F" w:rsidRDefault="00831B0E" w:rsidP="00DA0F96">
      <w:pPr>
        <w:rPr>
          <w:rStyle w:val="Ingen"/>
          <w:rFonts w:ascii="Times" w:hAnsi="Times"/>
          <w:b/>
          <w:bCs/>
          <w:color w:val="000000" w:themeColor="text1"/>
          <w:lang w:val="en-GB"/>
        </w:rPr>
      </w:pPr>
    </w:p>
    <w:tbl>
      <w:tblPr>
        <w:tblStyle w:val="TableNormal1"/>
        <w:tblW w:w="6115" w:type="dxa"/>
        <w:tblInd w:w="-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552"/>
        <w:gridCol w:w="2268"/>
        <w:gridCol w:w="1295"/>
      </w:tblGrid>
      <w:tr w:rsidR="00774EF5" w:rsidRPr="003B2B7F" w14:paraId="00CB7C31" w14:textId="77777777" w:rsidTr="00B71E2C">
        <w:trPr>
          <w:trHeight w:val="215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D10808" w14:textId="77777777" w:rsidR="00774EF5" w:rsidRPr="003B2B7F" w:rsidRDefault="00774EF5" w:rsidP="00B71E2C">
            <w:pPr>
              <w:pStyle w:val="BodyText"/>
              <w:spacing w:line="48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2E0500" w14:textId="77777777" w:rsidR="00774EF5" w:rsidRPr="003B2B7F" w:rsidRDefault="00774EF5" w:rsidP="00B71E2C">
            <w:pPr>
              <w:pStyle w:val="BodyText"/>
              <w:spacing w:line="480" w:lineRule="auto"/>
              <w:rPr>
                <w:color w:val="000000" w:themeColor="text1"/>
                <w:lang w:val="en-GB"/>
              </w:rPr>
            </w:pPr>
            <w:r w:rsidRPr="003B2B7F">
              <w:rPr>
                <w:rStyle w:val="Ingen"/>
                <w:rFonts w:ascii="Helvetica" w:hAnsi="Helvetica"/>
                <w:b/>
                <w:bCs/>
                <w:color w:val="000000" w:themeColor="text1"/>
                <w:lang w:val="en-GB"/>
              </w:rPr>
              <w:t>Model l *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82D8FE" w14:textId="77777777" w:rsidR="00774EF5" w:rsidRPr="003B2B7F" w:rsidRDefault="00774EF5" w:rsidP="00B71E2C">
            <w:pPr>
              <w:spacing w:line="480" w:lineRule="auto"/>
              <w:rPr>
                <w:color w:val="000000" w:themeColor="text1"/>
                <w:lang w:val="en-GB"/>
              </w:rPr>
            </w:pPr>
          </w:p>
        </w:tc>
      </w:tr>
      <w:tr w:rsidR="00774EF5" w:rsidRPr="003B2B7F" w14:paraId="295713E6" w14:textId="77777777" w:rsidTr="00B71E2C">
        <w:trPr>
          <w:trHeight w:val="181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681734" w14:textId="77777777" w:rsidR="00774EF5" w:rsidRPr="003B2B7F" w:rsidRDefault="00774EF5" w:rsidP="00B71E2C">
            <w:pPr>
              <w:pStyle w:val="BodyText"/>
              <w:spacing w:line="480" w:lineRule="auto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 w:rsidRPr="003B2B7F">
              <w:rPr>
                <w:rStyle w:val="Ingen"/>
                <w:rFonts w:ascii="Calibri" w:hAnsi="Calibri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Men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4EF098" w14:textId="77777777" w:rsidR="00774EF5" w:rsidRPr="003B2B7F" w:rsidRDefault="00774EF5" w:rsidP="00B71E2C">
            <w:pPr>
              <w:pStyle w:val="BodyText"/>
              <w:spacing w:line="480" w:lineRule="auto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 w:rsidRPr="003B2B7F">
              <w:rPr>
                <w:rStyle w:val="Ingen"/>
                <w:rFonts w:ascii="Calibri" w:hAnsi="Calibri"/>
                <w:b/>
                <w:bCs/>
                <w:color w:val="000000" w:themeColor="text1"/>
                <w:sz w:val="18"/>
                <w:szCs w:val="18"/>
                <w:lang w:val="en-GB"/>
              </w:rPr>
              <w:t>HR (95% CI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70E03A" w14:textId="77777777" w:rsidR="00774EF5" w:rsidRPr="003B2B7F" w:rsidRDefault="00774EF5" w:rsidP="00B71E2C">
            <w:pPr>
              <w:pStyle w:val="BodyText"/>
              <w:spacing w:line="480" w:lineRule="auto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 w:rsidRPr="003B2B7F">
              <w:rPr>
                <w:rStyle w:val="Ingen"/>
                <w:rFonts w:ascii="Calibri" w:hAnsi="Calibri"/>
                <w:b/>
                <w:bCs/>
                <w:color w:val="000000" w:themeColor="text1"/>
                <w:sz w:val="18"/>
                <w:szCs w:val="18"/>
                <w:lang w:val="en-GB"/>
              </w:rPr>
              <w:t>P - value</w:t>
            </w:r>
          </w:p>
        </w:tc>
      </w:tr>
      <w:tr w:rsidR="00774EF5" w:rsidRPr="003B2B7F" w14:paraId="32B2A52B" w14:textId="77777777" w:rsidTr="00B71E2C">
        <w:trPr>
          <w:trHeight w:val="181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A317BA" w14:textId="77777777" w:rsidR="00774EF5" w:rsidRPr="003B2B7F" w:rsidRDefault="00774EF5" w:rsidP="00B71E2C">
            <w:pPr>
              <w:pStyle w:val="BodyText"/>
              <w:spacing w:line="480" w:lineRule="auto"/>
              <w:rPr>
                <w:rStyle w:val="Ingen"/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 w:rsidRPr="003B2B7F">
              <w:rPr>
                <w:rStyle w:val="Ingen"/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Diabetes mellitu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D204BF" w14:textId="77777777" w:rsidR="00774EF5" w:rsidRPr="003B2B7F" w:rsidRDefault="00774EF5" w:rsidP="00B71E2C">
            <w:pPr>
              <w:pStyle w:val="BodyText"/>
              <w:spacing w:line="480" w:lineRule="auto"/>
              <w:rPr>
                <w:rStyle w:val="Ingen"/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 w:rsidRPr="003B2B7F">
              <w:rPr>
                <w:rStyle w:val="Ingen"/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2.23 (1.51 – 3.32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0D0CD8" w14:textId="77777777" w:rsidR="00774EF5" w:rsidRPr="003B2B7F" w:rsidRDefault="00774EF5" w:rsidP="00B71E2C">
            <w:pPr>
              <w:pStyle w:val="BodyText"/>
              <w:spacing w:line="480" w:lineRule="auto"/>
              <w:rPr>
                <w:rStyle w:val="Ingen"/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 w:rsidRPr="003B2B7F">
              <w:rPr>
                <w:rStyle w:val="Ingen"/>
                <w:rFonts w:ascii="Calibri" w:hAnsi="Calibri"/>
                <w:b/>
                <w:bCs/>
                <w:color w:val="000000" w:themeColor="text1"/>
                <w:sz w:val="18"/>
                <w:szCs w:val="18"/>
                <w:lang w:val="en-GB"/>
              </w:rPr>
              <w:t>&lt; 0.001</w:t>
            </w:r>
          </w:p>
        </w:tc>
      </w:tr>
      <w:tr w:rsidR="00774EF5" w:rsidRPr="003B2B7F" w14:paraId="4A887638" w14:textId="77777777" w:rsidTr="00B71E2C">
        <w:trPr>
          <w:trHeight w:val="181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772F47" w14:textId="77777777" w:rsidR="00774EF5" w:rsidRPr="003B2B7F" w:rsidRDefault="00774EF5" w:rsidP="00B71E2C">
            <w:pPr>
              <w:pStyle w:val="BodyText"/>
              <w:spacing w:line="480" w:lineRule="auto"/>
              <w:rPr>
                <w:rStyle w:val="Ingen"/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 w:rsidRPr="003B2B7F">
              <w:rPr>
                <w:rStyle w:val="Ingen"/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 alcohol consump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5D634E" w14:textId="77777777" w:rsidR="00774EF5" w:rsidRPr="003B2B7F" w:rsidRDefault="00774EF5" w:rsidP="00B71E2C">
            <w:pPr>
              <w:pStyle w:val="BodyText"/>
              <w:spacing w:line="480" w:lineRule="auto"/>
              <w:rPr>
                <w:rStyle w:val="Ingen"/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 w:rsidRPr="003B2B7F">
              <w:rPr>
                <w:rStyle w:val="Ingen"/>
                <w:rFonts w:ascii="Calibri" w:hAnsi="Calibri"/>
                <w:i/>
                <w:iCs/>
                <w:color w:val="000000" w:themeColor="text1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B756C4" w14:textId="77777777" w:rsidR="00774EF5" w:rsidRPr="003B2B7F" w:rsidRDefault="00774EF5" w:rsidP="00B71E2C">
            <w:pPr>
              <w:pStyle w:val="BodyText"/>
              <w:spacing w:line="480" w:lineRule="auto"/>
              <w:rPr>
                <w:rStyle w:val="Ingen"/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 w:rsidRPr="003B2B7F">
              <w:rPr>
                <w:rStyle w:val="Ingen"/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</w:tr>
      <w:tr w:rsidR="00774EF5" w:rsidRPr="003B2B7F" w14:paraId="079F6A5D" w14:textId="77777777" w:rsidTr="00B71E2C">
        <w:trPr>
          <w:trHeight w:val="181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2C1417" w14:textId="77777777" w:rsidR="00774EF5" w:rsidRPr="003B2B7F" w:rsidRDefault="00774EF5" w:rsidP="00B71E2C">
            <w:pPr>
              <w:pStyle w:val="BodyText"/>
              <w:spacing w:line="480" w:lineRule="auto"/>
              <w:rPr>
                <w:rStyle w:val="Ingen"/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 w:rsidRPr="003B2B7F">
              <w:rPr>
                <w:rStyle w:val="Ingen"/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oderate alcohol consump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0B96B6" w14:textId="77777777" w:rsidR="00774EF5" w:rsidRPr="003B2B7F" w:rsidRDefault="00774EF5" w:rsidP="00B71E2C">
            <w:pPr>
              <w:pStyle w:val="BodyText"/>
              <w:spacing w:line="480" w:lineRule="auto"/>
              <w:rPr>
                <w:rStyle w:val="Ingen"/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 w:rsidRPr="003B2B7F">
              <w:rPr>
                <w:rStyle w:val="Ingen"/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1.71(1.31 – 2.21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A1B4BC" w14:textId="77777777" w:rsidR="00774EF5" w:rsidRPr="003B2B7F" w:rsidRDefault="00774EF5" w:rsidP="00B71E2C">
            <w:pPr>
              <w:pStyle w:val="BodyText"/>
              <w:spacing w:line="480" w:lineRule="auto"/>
              <w:rPr>
                <w:rStyle w:val="Ingen"/>
                <w:rFonts w:ascii="Calibri" w:hAnsi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B2B7F">
              <w:rPr>
                <w:rStyle w:val="Ingen"/>
                <w:rFonts w:ascii="Calibri" w:hAnsi="Calibri"/>
                <w:b/>
                <w:bCs/>
                <w:color w:val="000000" w:themeColor="text1"/>
                <w:sz w:val="18"/>
                <w:szCs w:val="18"/>
                <w:lang w:val="en-GB"/>
              </w:rPr>
              <w:t>&lt; 0.001</w:t>
            </w:r>
          </w:p>
        </w:tc>
      </w:tr>
      <w:tr w:rsidR="00774EF5" w:rsidRPr="003B2B7F" w14:paraId="2EF09061" w14:textId="77777777" w:rsidTr="00B71E2C">
        <w:trPr>
          <w:trHeight w:val="181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C03201" w14:textId="77777777" w:rsidR="00774EF5" w:rsidRPr="003B2B7F" w:rsidRDefault="00774EF5" w:rsidP="00B71E2C">
            <w:pPr>
              <w:pStyle w:val="BodyText"/>
              <w:spacing w:line="480" w:lineRule="auto"/>
              <w:rPr>
                <w:rStyle w:val="Ingen"/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 w:rsidRPr="003B2B7F">
              <w:rPr>
                <w:rStyle w:val="Ingen"/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Heavy alcohol consump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4AF707" w14:textId="77777777" w:rsidR="00774EF5" w:rsidRPr="003B2B7F" w:rsidRDefault="00774EF5" w:rsidP="00B71E2C">
            <w:pPr>
              <w:pStyle w:val="BodyText"/>
              <w:spacing w:line="480" w:lineRule="auto"/>
              <w:rPr>
                <w:rStyle w:val="Ingen"/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 w:rsidRPr="003B2B7F">
              <w:rPr>
                <w:rStyle w:val="Ingen"/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 xml:space="preserve">2.51(1.89 – 3.34) 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F396E5" w14:textId="77777777" w:rsidR="00774EF5" w:rsidRPr="003B2B7F" w:rsidRDefault="00774EF5" w:rsidP="00B71E2C">
            <w:pPr>
              <w:pStyle w:val="BodyText"/>
              <w:spacing w:line="480" w:lineRule="auto"/>
              <w:rPr>
                <w:rStyle w:val="Ingen"/>
                <w:rFonts w:ascii="Calibri" w:hAnsi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B2B7F">
              <w:rPr>
                <w:rStyle w:val="Ingen"/>
                <w:rFonts w:ascii="Calibri" w:hAnsi="Calibri"/>
                <w:b/>
                <w:bCs/>
                <w:color w:val="000000" w:themeColor="text1"/>
                <w:sz w:val="18"/>
                <w:szCs w:val="18"/>
                <w:lang w:val="en-GB"/>
              </w:rPr>
              <w:t>&lt; 0.001</w:t>
            </w:r>
          </w:p>
        </w:tc>
      </w:tr>
      <w:tr w:rsidR="00774EF5" w:rsidRPr="003B2B7F" w14:paraId="271BBDD5" w14:textId="77777777" w:rsidTr="00B71E2C">
        <w:trPr>
          <w:trHeight w:val="181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DFB420" w14:textId="77777777" w:rsidR="00774EF5" w:rsidRPr="003B2B7F" w:rsidRDefault="00774EF5" w:rsidP="00B71E2C">
            <w:pPr>
              <w:pStyle w:val="BodyText"/>
              <w:spacing w:line="480" w:lineRule="auto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 w:rsidRPr="003B2B7F">
              <w:rPr>
                <w:rStyle w:val="Ingen"/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ormal weigh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0E1620" w14:textId="77777777" w:rsidR="00774EF5" w:rsidRPr="003B2B7F" w:rsidRDefault="00774EF5" w:rsidP="00B71E2C">
            <w:pPr>
              <w:pStyle w:val="BodyText"/>
              <w:spacing w:line="480" w:lineRule="auto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 w:rsidRPr="003B2B7F">
              <w:rPr>
                <w:rStyle w:val="Ingen"/>
                <w:rFonts w:ascii="Calibri" w:hAnsi="Calibri"/>
                <w:i/>
                <w:iCs/>
                <w:color w:val="000000" w:themeColor="text1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73B60C" w14:textId="77777777" w:rsidR="00774EF5" w:rsidRPr="003B2B7F" w:rsidRDefault="00774EF5" w:rsidP="00B71E2C">
            <w:pPr>
              <w:pStyle w:val="BodyText"/>
              <w:spacing w:line="480" w:lineRule="auto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 w:rsidRPr="003B2B7F">
              <w:rPr>
                <w:rStyle w:val="Ingen"/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</w:tr>
      <w:tr w:rsidR="00774EF5" w:rsidRPr="003B2B7F" w14:paraId="6E687EF8" w14:textId="77777777" w:rsidTr="00B71E2C">
        <w:trPr>
          <w:trHeight w:val="181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4E5530" w14:textId="77777777" w:rsidR="00774EF5" w:rsidRPr="003B2B7F" w:rsidRDefault="00774EF5" w:rsidP="00B71E2C">
            <w:pPr>
              <w:pStyle w:val="BodyText"/>
              <w:spacing w:line="480" w:lineRule="auto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 w:rsidRPr="003B2B7F">
              <w:rPr>
                <w:rStyle w:val="Ingen"/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Overweigh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271736" w14:textId="77777777" w:rsidR="00774EF5" w:rsidRPr="003B2B7F" w:rsidRDefault="00774EF5" w:rsidP="00B71E2C">
            <w:pPr>
              <w:pStyle w:val="BodyText"/>
              <w:spacing w:line="480" w:lineRule="auto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 w:rsidRPr="003B2B7F">
              <w:rPr>
                <w:rStyle w:val="Ingen"/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0.82 (0.65– 1.04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B2475C" w14:textId="77777777" w:rsidR="00774EF5" w:rsidRPr="003B2B7F" w:rsidRDefault="00774EF5" w:rsidP="00B71E2C">
            <w:pPr>
              <w:pStyle w:val="BodyText"/>
              <w:spacing w:line="480" w:lineRule="auto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 w:rsidRPr="003B2B7F">
              <w:rPr>
                <w:rStyle w:val="Ingen"/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= 0.10</w:t>
            </w:r>
          </w:p>
        </w:tc>
      </w:tr>
      <w:tr w:rsidR="00774EF5" w:rsidRPr="003B2B7F" w14:paraId="2E354D93" w14:textId="77777777" w:rsidTr="00B71E2C">
        <w:trPr>
          <w:trHeight w:val="181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DBD52C" w14:textId="77777777" w:rsidR="00774EF5" w:rsidRPr="003B2B7F" w:rsidRDefault="00774EF5" w:rsidP="00B71E2C">
            <w:pPr>
              <w:pStyle w:val="BodyText"/>
              <w:spacing w:line="480" w:lineRule="auto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 w:rsidRPr="003B2B7F">
              <w:rPr>
                <w:rStyle w:val="Ingen"/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Obesit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8DD42C" w14:textId="77777777" w:rsidR="00774EF5" w:rsidRPr="003B2B7F" w:rsidRDefault="00774EF5" w:rsidP="00B71E2C">
            <w:pPr>
              <w:pStyle w:val="BodyText"/>
              <w:spacing w:line="480" w:lineRule="auto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 w:rsidRPr="003B2B7F">
              <w:rPr>
                <w:rStyle w:val="Ingen"/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0.61 (0.41 – 0.91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1177FE" w14:textId="77777777" w:rsidR="00774EF5" w:rsidRPr="003B2B7F" w:rsidRDefault="00774EF5" w:rsidP="00B71E2C">
            <w:pPr>
              <w:pStyle w:val="BodyText"/>
              <w:spacing w:line="480" w:lineRule="auto"/>
              <w:rPr>
                <w:rFonts w:ascii="Calibri" w:hAnsi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B2B7F">
              <w:rPr>
                <w:rStyle w:val="Ingen"/>
                <w:rFonts w:ascii="Calibri" w:hAnsi="Calibri"/>
                <w:b/>
                <w:bCs/>
                <w:color w:val="000000" w:themeColor="text1"/>
                <w:sz w:val="18"/>
                <w:szCs w:val="18"/>
                <w:lang w:val="en-GB"/>
              </w:rPr>
              <w:t>= 0.02</w:t>
            </w:r>
          </w:p>
        </w:tc>
      </w:tr>
      <w:tr w:rsidR="00774EF5" w:rsidRPr="003B2B7F" w14:paraId="185C348E" w14:textId="77777777" w:rsidTr="00B71E2C">
        <w:trPr>
          <w:trHeight w:val="181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EDD572" w14:textId="77777777" w:rsidR="00774EF5" w:rsidRPr="003B2B7F" w:rsidRDefault="00774EF5" w:rsidP="00B71E2C">
            <w:pPr>
              <w:pStyle w:val="BodyText"/>
              <w:spacing w:line="480" w:lineRule="auto"/>
              <w:rPr>
                <w:rFonts w:ascii="Calibri" w:hAnsi="Calibri"/>
                <w:color w:val="FF0000"/>
                <w:sz w:val="18"/>
                <w:szCs w:val="18"/>
                <w:lang w:val="en-GB"/>
              </w:rPr>
            </w:pPr>
            <w:r w:rsidRPr="003B2B7F">
              <w:rPr>
                <w:rStyle w:val="Ingen"/>
                <w:rFonts w:ascii="Calibri" w:hAnsi="Calibri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Women </w:t>
            </w:r>
          </w:p>
        </w:tc>
        <w:tc>
          <w:tcPr>
            <w:tcW w:w="35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225679" w14:textId="77777777" w:rsidR="00774EF5" w:rsidRPr="003B2B7F" w:rsidRDefault="00774EF5" w:rsidP="00B71E2C">
            <w:pPr>
              <w:spacing w:line="480" w:lineRule="auto"/>
              <w:rPr>
                <w:rFonts w:ascii="Calibri" w:hAnsi="Calibri"/>
                <w:color w:val="FF0000"/>
                <w:sz w:val="18"/>
                <w:szCs w:val="18"/>
                <w:lang w:val="en-GB"/>
              </w:rPr>
            </w:pPr>
          </w:p>
        </w:tc>
      </w:tr>
      <w:tr w:rsidR="00774EF5" w:rsidRPr="003B2B7F" w14:paraId="0E65AE6B" w14:textId="77777777" w:rsidTr="00B71E2C">
        <w:trPr>
          <w:trHeight w:val="181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58E1D6" w14:textId="77777777" w:rsidR="00774EF5" w:rsidRPr="003B2B7F" w:rsidRDefault="00774EF5" w:rsidP="00B71E2C">
            <w:pPr>
              <w:pStyle w:val="BodyText"/>
              <w:spacing w:line="480" w:lineRule="auto"/>
              <w:rPr>
                <w:rStyle w:val="Ingen"/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 w:rsidRPr="003B2B7F">
              <w:rPr>
                <w:rStyle w:val="Ingen"/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Diabetes mellitu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DC95B4" w14:textId="77777777" w:rsidR="00774EF5" w:rsidRPr="003B2B7F" w:rsidRDefault="00774EF5" w:rsidP="00B71E2C">
            <w:pPr>
              <w:pStyle w:val="BodyText"/>
              <w:spacing w:line="480" w:lineRule="auto"/>
              <w:rPr>
                <w:rStyle w:val="Ingen"/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 w:rsidRPr="003B2B7F">
              <w:rPr>
                <w:rStyle w:val="Ingen"/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2.47 (1.36 – 4.50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67CE64" w14:textId="77777777" w:rsidR="00774EF5" w:rsidRPr="003B2B7F" w:rsidRDefault="00774EF5" w:rsidP="00B71E2C">
            <w:pPr>
              <w:pStyle w:val="BodyText"/>
              <w:spacing w:line="480" w:lineRule="auto"/>
              <w:rPr>
                <w:rStyle w:val="Ingen"/>
                <w:rFonts w:ascii="Calibri" w:hAnsi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B2B7F">
              <w:rPr>
                <w:rStyle w:val="Ingen"/>
                <w:rFonts w:ascii="Calibri" w:hAnsi="Calibri"/>
                <w:b/>
                <w:bCs/>
                <w:color w:val="000000" w:themeColor="text1"/>
                <w:sz w:val="18"/>
                <w:szCs w:val="18"/>
                <w:lang w:val="en-GB"/>
              </w:rPr>
              <w:t>= 0.003</w:t>
            </w:r>
          </w:p>
        </w:tc>
      </w:tr>
      <w:tr w:rsidR="00774EF5" w:rsidRPr="003B2B7F" w14:paraId="6D9ACEE0" w14:textId="77777777" w:rsidTr="00B71E2C">
        <w:trPr>
          <w:trHeight w:val="181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E106EA" w14:textId="77777777" w:rsidR="00774EF5" w:rsidRPr="003B2B7F" w:rsidRDefault="00774EF5" w:rsidP="00B71E2C">
            <w:pPr>
              <w:pStyle w:val="BodyText"/>
              <w:spacing w:line="480" w:lineRule="auto"/>
              <w:rPr>
                <w:rStyle w:val="Ingen"/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B2B7F">
              <w:rPr>
                <w:rStyle w:val="Ingen"/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Low alcohol consump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D31E80" w14:textId="77777777" w:rsidR="00774EF5" w:rsidRPr="003B2B7F" w:rsidRDefault="00774EF5" w:rsidP="00B71E2C">
            <w:pPr>
              <w:pStyle w:val="BodyText"/>
              <w:spacing w:line="480" w:lineRule="auto"/>
              <w:rPr>
                <w:rStyle w:val="Ingen"/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B2B7F">
              <w:rPr>
                <w:rStyle w:val="Ingen"/>
                <w:rFonts w:ascii="Calibri" w:hAnsi="Calibri" w:cs="Calibri"/>
                <w:i/>
                <w:iCs/>
                <w:color w:val="000000" w:themeColor="text1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4614D9" w14:textId="77777777" w:rsidR="00774EF5" w:rsidRPr="003B2B7F" w:rsidRDefault="00774EF5" w:rsidP="00B71E2C">
            <w:pPr>
              <w:pStyle w:val="BodyText"/>
              <w:spacing w:line="480" w:lineRule="auto"/>
              <w:rPr>
                <w:rStyle w:val="Ingen"/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B2B7F">
              <w:rPr>
                <w:rStyle w:val="Ingen"/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</w:tr>
      <w:tr w:rsidR="00774EF5" w:rsidRPr="003B2B7F" w14:paraId="56C966EB" w14:textId="77777777" w:rsidTr="00B71E2C">
        <w:trPr>
          <w:trHeight w:val="181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FF65ED" w14:textId="77777777" w:rsidR="00774EF5" w:rsidRPr="003B2B7F" w:rsidRDefault="00774EF5" w:rsidP="00B71E2C">
            <w:pPr>
              <w:pStyle w:val="BodyText"/>
              <w:spacing w:line="480" w:lineRule="auto"/>
              <w:rPr>
                <w:rStyle w:val="Ingen"/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B2B7F">
              <w:rPr>
                <w:rStyle w:val="Ingen"/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Moderate alcohol consump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F62D5B" w14:textId="77777777" w:rsidR="00774EF5" w:rsidRPr="003B2B7F" w:rsidRDefault="00774EF5" w:rsidP="00B71E2C">
            <w:pPr>
              <w:pStyle w:val="BodyText"/>
              <w:spacing w:line="480" w:lineRule="auto"/>
              <w:rPr>
                <w:rStyle w:val="Ingen"/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B2B7F">
              <w:rPr>
                <w:rStyle w:val="Ingen"/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1.62 (1.11 – 2.36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36EA5A" w14:textId="77777777" w:rsidR="00774EF5" w:rsidRPr="003B2B7F" w:rsidRDefault="00774EF5" w:rsidP="00B71E2C">
            <w:pPr>
              <w:pStyle w:val="BodyText"/>
              <w:spacing w:line="480" w:lineRule="auto"/>
              <w:rPr>
                <w:rStyle w:val="Ingen"/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B2B7F">
              <w:rPr>
                <w:rStyle w:val="Ingen"/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= 0.01</w:t>
            </w:r>
          </w:p>
        </w:tc>
      </w:tr>
      <w:tr w:rsidR="00774EF5" w:rsidRPr="003B2B7F" w14:paraId="26E28C99" w14:textId="77777777" w:rsidTr="00B71E2C">
        <w:trPr>
          <w:trHeight w:val="181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7E38B1" w14:textId="77777777" w:rsidR="00774EF5" w:rsidRPr="003B2B7F" w:rsidRDefault="00774EF5" w:rsidP="00B71E2C">
            <w:pPr>
              <w:pStyle w:val="BodyText"/>
              <w:spacing w:line="480" w:lineRule="auto"/>
              <w:rPr>
                <w:rStyle w:val="Ingen"/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B2B7F">
              <w:rPr>
                <w:rStyle w:val="Ingen"/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Heavy alcohol consump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518052" w14:textId="77777777" w:rsidR="00774EF5" w:rsidRPr="003B2B7F" w:rsidRDefault="00774EF5" w:rsidP="00B71E2C">
            <w:pPr>
              <w:pStyle w:val="BodyText"/>
              <w:spacing w:line="480" w:lineRule="auto"/>
              <w:rPr>
                <w:rStyle w:val="Ingen"/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B2B7F">
              <w:rPr>
                <w:rStyle w:val="Ingen"/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3.22 (1.76 – 5.89) 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B48F1A" w14:textId="77777777" w:rsidR="00774EF5" w:rsidRPr="003B2B7F" w:rsidRDefault="00774EF5" w:rsidP="00B71E2C">
            <w:pPr>
              <w:pStyle w:val="BodyText"/>
              <w:spacing w:line="480" w:lineRule="auto"/>
              <w:rPr>
                <w:rStyle w:val="Ingen"/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B2B7F">
              <w:rPr>
                <w:rStyle w:val="Ingen"/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&lt; 0.001</w:t>
            </w:r>
          </w:p>
        </w:tc>
      </w:tr>
      <w:tr w:rsidR="00774EF5" w:rsidRPr="003B2B7F" w14:paraId="54BC10B1" w14:textId="77777777" w:rsidTr="00B71E2C">
        <w:trPr>
          <w:trHeight w:val="181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388D3E" w14:textId="77777777" w:rsidR="00774EF5" w:rsidRPr="003B2B7F" w:rsidRDefault="00774EF5" w:rsidP="00B71E2C">
            <w:pPr>
              <w:pStyle w:val="BodyText"/>
              <w:spacing w:line="480" w:lineRule="auto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B2B7F">
              <w:rPr>
                <w:rStyle w:val="Ingen"/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Normal weigh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8F5E31" w14:textId="77777777" w:rsidR="00774EF5" w:rsidRPr="003B2B7F" w:rsidRDefault="00774EF5" w:rsidP="00B71E2C">
            <w:pPr>
              <w:pStyle w:val="BodyText"/>
              <w:spacing w:line="480" w:lineRule="auto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B2B7F">
              <w:rPr>
                <w:rStyle w:val="Ingen"/>
                <w:rFonts w:ascii="Calibri" w:hAnsi="Calibri" w:cs="Calibri"/>
                <w:i/>
                <w:iCs/>
                <w:color w:val="000000" w:themeColor="text1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1D290A" w14:textId="77777777" w:rsidR="00774EF5" w:rsidRPr="003B2B7F" w:rsidRDefault="00774EF5" w:rsidP="00B71E2C">
            <w:pPr>
              <w:pStyle w:val="BodyText"/>
              <w:spacing w:line="480" w:lineRule="auto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B2B7F">
              <w:rPr>
                <w:rStyle w:val="Ingen"/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</w:tr>
      <w:tr w:rsidR="00774EF5" w:rsidRPr="003B2B7F" w14:paraId="0E49441A" w14:textId="77777777" w:rsidTr="00B71E2C">
        <w:trPr>
          <w:trHeight w:val="181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D93426" w14:textId="77777777" w:rsidR="00774EF5" w:rsidRPr="003B2B7F" w:rsidRDefault="00774EF5" w:rsidP="00B71E2C">
            <w:pPr>
              <w:pStyle w:val="BodyText"/>
              <w:spacing w:line="480" w:lineRule="auto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B2B7F">
              <w:rPr>
                <w:rStyle w:val="Ingen"/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Overweigh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B26FDF" w14:textId="77777777" w:rsidR="00774EF5" w:rsidRPr="003B2B7F" w:rsidRDefault="00774EF5" w:rsidP="00B71E2C">
            <w:pPr>
              <w:pStyle w:val="BodyText"/>
              <w:spacing w:line="480" w:lineRule="auto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B2B7F">
              <w:rPr>
                <w:rStyle w:val="Ingen"/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1.01 (0.73 – 1.39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7A7E39" w14:textId="77777777" w:rsidR="00774EF5" w:rsidRPr="003B2B7F" w:rsidRDefault="00774EF5" w:rsidP="00B71E2C">
            <w:pPr>
              <w:pStyle w:val="BodyText"/>
              <w:spacing w:line="480" w:lineRule="auto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B2B7F">
              <w:rPr>
                <w:rStyle w:val="Ingen"/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= 0.96</w:t>
            </w:r>
          </w:p>
        </w:tc>
      </w:tr>
      <w:tr w:rsidR="00774EF5" w:rsidRPr="003B2B7F" w14:paraId="45ED3FE6" w14:textId="77777777" w:rsidTr="00B71E2C">
        <w:trPr>
          <w:trHeight w:val="18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C6426F" w14:textId="77777777" w:rsidR="00774EF5" w:rsidRPr="003B2B7F" w:rsidRDefault="00774EF5" w:rsidP="00B71E2C">
            <w:pPr>
              <w:pStyle w:val="BodyText"/>
              <w:spacing w:line="480" w:lineRule="auto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B2B7F">
              <w:rPr>
                <w:rStyle w:val="Ingen"/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Obesit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EF5D82" w14:textId="77777777" w:rsidR="00774EF5" w:rsidRPr="003B2B7F" w:rsidRDefault="00774EF5" w:rsidP="00B71E2C">
            <w:pPr>
              <w:pStyle w:val="NoSpacing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B2B7F">
              <w:rPr>
                <w:rStyle w:val="Ingen"/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54 (0.31 – 0.94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E3457A" w14:textId="77777777" w:rsidR="00774EF5" w:rsidRPr="003B2B7F" w:rsidRDefault="00774EF5" w:rsidP="00B71E2C">
            <w:pPr>
              <w:pStyle w:val="BodyText"/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B2B7F">
              <w:rPr>
                <w:rStyle w:val="Ingen"/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= 0.03</w:t>
            </w:r>
          </w:p>
        </w:tc>
      </w:tr>
    </w:tbl>
    <w:p w14:paraId="03171EDF" w14:textId="77777777" w:rsidR="00DA0F96" w:rsidRPr="003B2B7F" w:rsidRDefault="00DA0F96" w:rsidP="00DA0F96">
      <w:pPr>
        <w:pStyle w:val="BodyText"/>
        <w:spacing w:line="480" w:lineRule="auto"/>
        <w:rPr>
          <w:rStyle w:val="Ingen"/>
          <w:b/>
          <w:bCs/>
          <w:color w:val="000000" w:themeColor="text1"/>
          <w:sz w:val="20"/>
          <w:szCs w:val="20"/>
          <w:lang w:val="en-GB"/>
        </w:rPr>
      </w:pPr>
    </w:p>
    <w:p w14:paraId="6558C267" w14:textId="59393FAB" w:rsidR="00DA0F96" w:rsidRPr="003B2B7F" w:rsidRDefault="00DA0F96" w:rsidP="00DA0F96">
      <w:pPr>
        <w:pStyle w:val="BodyText"/>
        <w:spacing w:line="480" w:lineRule="auto"/>
        <w:rPr>
          <w:rStyle w:val="Ingen"/>
          <w:color w:val="000000" w:themeColor="text1"/>
          <w:sz w:val="20"/>
          <w:szCs w:val="20"/>
          <w:lang w:val="en-GB"/>
        </w:rPr>
      </w:pPr>
      <w:r w:rsidRPr="003B2B7F">
        <w:rPr>
          <w:rStyle w:val="Ingen"/>
          <w:b/>
          <w:bCs/>
          <w:color w:val="000000" w:themeColor="text1"/>
          <w:sz w:val="20"/>
          <w:szCs w:val="20"/>
          <w:lang w:val="en-GB"/>
        </w:rPr>
        <w:t xml:space="preserve">Supplementary </w:t>
      </w:r>
      <w:r w:rsidR="007743EA">
        <w:rPr>
          <w:rStyle w:val="Ingen"/>
          <w:b/>
          <w:bCs/>
          <w:color w:val="000000" w:themeColor="text1"/>
          <w:sz w:val="20"/>
          <w:szCs w:val="20"/>
          <w:lang w:val="en-GB"/>
        </w:rPr>
        <w:t>T</w:t>
      </w:r>
      <w:r w:rsidRPr="003B2B7F">
        <w:rPr>
          <w:rStyle w:val="Ingen"/>
          <w:b/>
          <w:bCs/>
          <w:color w:val="000000" w:themeColor="text1"/>
          <w:sz w:val="20"/>
          <w:szCs w:val="20"/>
          <w:lang w:val="en-GB"/>
        </w:rPr>
        <w:t xml:space="preserve">able </w:t>
      </w:r>
      <w:r w:rsidR="007743EA">
        <w:rPr>
          <w:rStyle w:val="Ingen"/>
          <w:b/>
          <w:bCs/>
          <w:color w:val="000000" w:themeColor="text1"/>
          <w:sz w:val="20"/>
          <w:szCs w:val="20"/>
          <w:lang w:val="en-GB"/>
        </w:rPr>
        <w:t>S</w:t>
      </w:r>
      <w:r w:rsidRPr="003B2B7F">
        <w:rPr>
          <w:rStyle w:val="Ingen"/>
          <w:b/>
          <w:bCs/>
          <w:color w:val="000000" w:themeColor="text1"/>
          <w:sz w:val="20"/>
          <w:szCs w:val="20"/>
          <w:lang w:val="en-GB"/>
        </w:rPr>
        <w:t>2.</w:t>
      </w:r>
      <w:r w:rsidRPr="003B2B7F">
        <w:rPr>
          <w:rStyle w:val="Ingen"/>
          <w:color w:val="000000" w:themeColor="text1"/>
          <w:sz w:val="20"/>
          <w:szCs w:val="20"/>
          <w:lang w:val="en-GB"/>
        </w:rPr>
        <w:t xml:space="preserve"> Sensitivity analysis, excluding </w:t>
      </w:r>
      <w:r w:rsidR="00651F61" w:rsidRPr="003B2B7F">
        <w:rPr>
          <w:rStyle w:val="Ingen"/>
          <w:color w:val="000000" w:themeColor="text1"/>
          <w:sz w:val="20"/>
          <w:szCs w:val="20"/>
          <w:lang w:val="en-GB"/>
        </w:rPr>
        <w:t>7956</w:t>
      </w:r>
      <w:r w:rsidRPr="003B2B7F">
        <w:rPr>
          <w:rStyle w:val="Ingen"/>
          <w:color w:val="000000" w:themeColor="text1"/>
          <w:sz w:val="20"/>
          <w:szCs w:val="20"/>
          <w:lang w:val="en-GB"/>
        </w:rPr>
        <w:t xml:space="preserve"> participants with </w:t>
      </w:r>
      <w:r w:rsidR="00774EF5" w:rsidRPr="003B2B7F">
        <w:rPr>
          <w:rStyle w:val="Ingen"/>
          <w:color w:val="000000" w:themeColor="text1"/>
          <w:sz w:val="20"/>
          <w:szCs w:val="20"/>
          <w:lang w:val="en-GB"/>
        </w:rPr>
        <w:t xml:space="preserve">a follow-up time </w:t>
      </w:r>
      <w:r w:rsidR="005070A8" w:rsidRPr="003B2B7F">
        <w:rPr>
          <w:sz w:val="22"/>
          <w:szCs w:val="22"/>
          <w:lang w:val="en-GB"/>
        </w:rPr>
        <w:t xml:space="preserve">≥ </w:t>
      </w:r>
      <w:r w:rsidR="00774EF5" w:rsidRPr="003B2B7F">
        <w:rPr>
          <w:rStyle w:val="Ingen"/>
          <w:color w:val="000000" w:themeColor="text1"/>
          <w:sz w:val="20"/>
          <w:szCs w:val="20"/>
          <w:lang w:val="en-GB"/>
        </w:rPr>
        <w:t xml:space="preserve">25 years. </w:t>
      </w:r>
      <w:r w:rsidRPr="003B2B7F">
        <w:rPr>
          <w:rStyle w:val="Ingen"/>
          <w:color w:val="000000" w:themeColor="text1"/>
          <w:sz w:val="18"/>
          <w:szCs w:val="18"/>
          <w:lang w:val="en-GB"/>
        </w:rPr>
        <w:t>Sex-stratified Cox regression models with HR for incident DD in relation covariates. * Cox regression model including age, DM, hypertension, smoking, alcohol consumption group, weight group, and manual work. CI; confidence interval, DD; Dupuytren´s Disease, DM; Diabetes Mellitus, HR; Hazard Ratio.</w:t>
      </w:r>
    </w:p>
    <w:p w14:paraId="59B35917" w14:textId="2AEAF365" w:rsidR="004F1E28" w:rsidRPr="003B2B7F" w:rsidRDefault="004F1E28">
      <w:pPr>
        <w:rPr>
          <w:rFonts w:ascii="Times" w:hAnsi="Times"/>
          <w:color w:val="000000" w:themeColor="text1"/>
          <w:lang w:val="en-GB"/>
        </w:rPr>
      </w:pPr>
    </w:p>
    <w:p w14:paraId="12883F56" w14:textId="0FF29153" w:rsidR="00C72E1A" w:rsidRPr="003B2B7F" w:rsidRDefault="00C72E1A">
      <w:pPr>
        <w:rPr>
          <w:rFonts w:ascii="Times" w:hAnsi="Times"/>
          <w:color w:val="000000" w:themeColor="text1"/>
          <w:lang w:val="en-GB"/>
        </w:rPr>
      </w:pPr>
    </w:p>
    <w:p w14:paraId="67BDD0C7" w14:textId="7366618C" w:rsidR="00C72E1A" w:rsidRDefault="00D4770C">
      <w:pPr>
        <w:rPr>
          <w:rFonts w:ascii="Times" w:hAnsi="Times"/>
          <w:b/>
          <w:bCs/>
          <w:color w:val="000000" w:themeColor="text1"/>
          <w:lang w:val="en-GB"/>
        </w:rPr>
      </w:pPr>
      <w:r>
        <w:rPr>
          <w:rFonts w:ascii="Times" w:hAnsi="Times"/>
          <w:noProof/>
          <w:color w:val="000000" w:themeColor="text1"/>
          <w:sz w:val="18"/>
          <w:szCs w:val="18"/>
          <w:lang w:val="sv-SE" w:eastAsia="sv-SE"/>
        </w:rPr>
        <w:lastRenderedPageBreak/>
        <w:drawing>
          <wp:anchor distT="0" distB="0" distL="114300" distR="114300" simplePos="0" relativeHeight="251658240" behindDoc="1" locked="0" layoutInCell="1" allowOverlap="1" wp14:anchorId="1ED7A82E" wp14:editId="048B7677">
            <wp:simplePos x="0" y="0"/>
            <wp:positionH relativeFrom="column">
              <wp:posOffset>138</wp:posOffset>
            </wp:positionH>
            <wp:positionV relativeFrom="paragraph">
              <wp:posOffset>-296620</wp:posOffset>
            </wp:positionV>
            <wp:extent cx="5731435" cy="4702748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435" cy="470274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A1EF5C8" w14:textId="7188F499" w:rsidR="00785F7E" w:rsidRPr="003B2B7F" w:rsidRDefault="00785F7E">
      <w:pPr>
        <w:rPr>
          <w:rFonts w:ascii="Times" w:hAnsi="Times"/>
          <w:b/>
          <w:bCs/>
          <w:color w:val="000000" w:themeColor="text1"/>
          <w:lang w:val="en-GB"/>
        </w:rPr>
      </w:pPr>
    </w:p>
    <w:p w14:paraId="70291EE8" w14:textId="116F3C3B" w:rsidR="00C72E1A" w:rsidRDefault="00C72E1A" w:rsidP="00E74802">
      <w:pPr>
        <w:spacing w:line="480" w:lineRule="auto"/>
        <w:rPr>
          <w:rFonts w:ascii="Times" w:hAnsi="Times"/>
          <w:color w:val="000000" w:themeColor="text1"/>
          <w:sz w:val="18"/>
          <w:szCs w:val="18"/>
          <w:lang w:val="en-GB"/>
        </w:rPr>
      </w:pPr>
    </w:p>
    <w:p w14:paraId="06CA6FEB" w14:textId="77777777" w:rsidR="00D4770C" w:rsidRDefault="00D4770C" w:rsidP="00D4770C">
      <w:pPr>
        <w:spacing w:line="480" w:lineRule="auto"/>
        <w:rPr>
          <w:rFonts w:ascii="Times" w:hAnsi="Times"/>
          <w:b/>
          <w:bCs/>
          <w:color w:val="000000" w:themeColor="text1"/>
          <w:sz w:val="18"/>
          <w:szCs w:val="18"/>
          <w:lang w:val="en-GB"/>
        </w:rPr>
      </w:pPr>
    </w:p>
    <w:p w14:paraId="1F34492A" w14:textId="77777777" w:rsidR="00D4770C" w:rsidRDefault="00D4770C" w:rsidP="00D4770C">
      <w:pPr>
        <w:spacing w:line="480" w:lineRule="auto"/>
        <w:rPr>
          <w:rFonts w:ascii="Times" w:hAnsi="Times"/>
          <w:b/>
          <w:bCs/>
          <w:color w:val="000000" w:themeColor="text1"/>
          <w:sz w:val="18"/>
          <w:szCs w:val="18"/>
          <w:lang w:val="en-GB"/>
        </w:rPr>
      </w:pPr>
    </w:p>
    <w:p w14:paraId="38EFC944" w14:textId="77777777" w:rsidR="00D4770C" w:rsidRDefault="00D4770C" w:rsidP="00D4770C">
      <w:pPr>
        <w:spacing w:line="480" w:lineRule="auto"/>
        <w:rPr>
          <w:rFonts w:ascii="Times" w:hAnsi="Times"/>
          <w:b/>
          <w:bCs/>
          <w:color w:val="000000" w:themeColor="text1"/>
          <w:sz w:val="18"/>
          <w:szCs w:val="18"/>
          <w:lang w:val="en-GB"/>
        </w:rPr>
      </w:pPr>
    </w:p>
    <w:p w14:paraId="0F55C84D" w14:textId="77777777" w:rsidR="00D4770C" w:rsidRDefault="00D4770C" w:rsidP="00D4770C">
      <w:pPr>
        <w:spacing w:line="480" w:lineRule="auto"/>
        <w:rPr>
          <w:rFonts w:ascii="Times" w:hAnsi="Times"/>
          <w:b/>
          <w:bCs/>
          <w:color w:val="000000" w:themeColor="text1"/>
          <w:sz w:val="18"/>
          <w:szCs w:val="18"/>
          <w:lang w:val="en-GB"/>
        </w:rPr>
      </w:pPr>
    </w:p>
    <w:p w14:paraId="262F7998" w14:textId="77777777" w:rsidR="00D4770C" w:rsidRDefault="00D4770C" w:rsidP="00D4770C">
      <w:pPr>
        <w:spacing w:line="480" w:lineRule="auto"/>
        <w:rPr>
          <w:rFonts w:ascii="Times" w:hAnsi="Times"/>
          <w:b/>
          <w:bCs/>
          <w:color w:val="000000" w:themeColor="text1"/>
          <w:sz w:val="18"/>
          <w:szCs w:val="18"/>
          <w:lang w:val="en-GB"/>
        </w:rPr>
      </w:pPr>
    </w:p>
    <w:p w14:paraId="0BE6D8A3" w14:textId="77777777" w:rsidR="00D4770C" w:rsidRDefault="00D4770C" w:rsidP="00D4770C">
      <w:pPr>
        <w:spacing w:line="480" w:lineRule="auto"/>
        <w:rPr>
          <w:rFonts w:ascii="Times" w:hAnsi="Times"/>
          <w:b/>
          <w:bCs/>
          <w:color w:val="000000" w:themeColor="text1"/>
          <w:sz w:val="18"/>
          <w:szCs w:val="18"/>
          <w:lang w:val="en-GB"/>
        </w:rPr>
      </w:pPr>
    </w:p>
    <w:p w14:paraId="6AD050CE" w14:textId="77777777" w:rsidR="00D4770C" w:rsidRDefault="00D4770C" w:rsidP="00D4770C">
      <w:pPr>
        <w:spacing w:line="480" w:lineRule="auto"/>
        <w:rPr>
          <w:rFonts w:ascii="Times" w:hAnsi="Times"/>
          <w:b/>
          <w:bCs/>
          <w:color w:val="000000" w:themeColor="text1"/>
          <w:sz w:val="18"/>
          <w:szCs w:val="18"/>
          <w:lang w:val="en-GB"/>
        </w:rPr>
      </w:pPr>
    </w:p>
    <w:p w14:paraId="508A0013" w14:textId="77777777" w:rsidR="00D4770C" w:rsidRDefault="00D4770C" w:rsidP="00D4770C">
      <w:pPr>
        <w:spacing w:line="480" w:lineRule="auto"/>
        <w:rPr>
          <w:rFonts w:ascii="Times" w:hAnsi="Times"/>
          <w:b/>
          <w:bCs/>
          <w:color w:val="000000" w:themeColor="text1"/>
          <w:sz w:val="18"/>
          <w:szCs w:val="18"/>
          <w:lang w:val="en-GB"/>
        </w:rPr>
      </w:pPr>
    </w:p>
    <w:p w14:paraId="61E81D1A" w14:textId="77777777" w:rsidR="00D4770C" w:rsidRDefault="00D4770C" w:rsidP="00D4770C">
      <w:pPr>
        <w:spacing w:line="480" w:lineRule="auto"/>
        <w:rPr>
          <w:rFonts w:ascii="Times" w:hAnsi="Times"/>
          <w:b/>
          <w:bCs/>
          <w:color w:val="000000" w:themeColor="text1"/>
          <w:sz w:val="18"/>
          <w:szCs w:val="18"/>
          <w:lang w:val="en-GB"/>
        </w:rPr>
      </w:pPr>
    </w:p>
    <w:p w14:paraId="4C03CC21" w14:textId="77777777" w:rsidR="00D4770C" w:rsidRDefault="00D4770C" w:rsidP="00D4770C">
      <w:pPr>
        <w:spacing w:line="480" w:lineRule="auto"/>
        <w:rPr>
          <w:rFonts w:ascii="Times" w:hAnsi="Times"/>
          <w:b/>
          <w:bCs/>
          <w:color w:val="000000" w:themeColor="text1"/>
          <w:sz w:val="18"/>
          <w:szCs w:val="18"/>
          <w:lang w:val="en-GB"/>
        </w:rPr>
      </w:pPr>
    </w:p>
    <w:p w14:paraId="48CEF9FC" w14:textId="77777777" w:rsidR="00D4770C" w:rsidRDefault="00D4770C" w:rsidP="00D4770C">
      <w:pPr>
        <w:spacing w:line="480" w:lineRule="auto"/>
        <w:rPr>
          <w:rFonts w:ascii="Times" w:hAnsi="Times"/>
          <w:b/>
          <w:bCs/>
          <w:color w:val="000000" w:themeColor="text1"/>
          <w:sz w:val="18"/>
          <w:szCs w:val="18"/>
          <w:lang w:val="en-GB"/>
        </w:rPr>
      </w:pPr>
    </w:p>
    <w:p w14:paraId="4F90CC74" w14:textId="77777777" w:rsidR="00043000" w:rsidRDefault="00043000" w:rsidP="00D4770C">
      <w:pPr>
        <w:spacing w:line="480" w:lineRule="auto"/>
        <w:rPr>
          <w:rFonts w:ascii="Times" w:hAnsi="Times"/>
          <w:b/>
          <w:bCs/>
          <w:color w:val="000000" w:themeColor="text1"/>
          <w:sz w:val="18"/>
          <w:szCs w:val="18"/>
          <w:lang w:val="en-GB"/>
        </w:rPr>
      </w:pPr>
    </w:p>
    <w:p w14:paraId="0655BD2F" w14:textId="77777777" w:rsidR="00043000" w:rsidRDefault="00043000" w:rsidP="00D4770C">
      <w:pPr>
        <w:spacing w:line="480" w:lineRule="auto"/>
        <w:rPr>
          <w:rFonts w:ascii="Times" w:hAnsi="Times"/>
          <w:b/>
          <w:bCs/>
          <w:color w:val="000000" w:themeColor="text1"/>
          <w:sz w:val="18"/>
          <w:szCs w:val="18"/>
          <w:lang w:val="en-GB"/>
        </w:rPr>
      </w:pPr>
    </w:p>
    <w:p w14:paraId="33E78BFA" w14:textId="044C71B8" w:rsidR="00D4770C" w:rsidRPr="00242235" w:rsidRDefault="00D4770C" w:rsidP="00D4770C">
      <w:pPr>
        <w:spacing w:line="480" w:lineRule="auto"/>
        <w:rPr>
          <w:rFonts w:ascii="Times" w:hAnsi="Times"/>
          <w:b/>
          <w:bCs/>
          <w:color w:val="000000" w:themeColor="text1"/>
          <w:sz w:val="18"/>
          <w:szCs w:val="18"/>
          <w:lang w:val="en-GB"/>
        </w:rPr>
      </w:pPr>
      <w:r w:rsidRPr="00242235">
        <w:rPr>
          <w:rFonts w:ascii="Times" w:hAnsi="Times"/>
          <w:b/>
          <w:bCs/>
          <w:color w:val="000000" w:themeColor="text1"/>
          <w:sz w:val="18"/>
          <w:szCs w:val="18"/>
          <w:lang w:val="en-GB"/>
        </w:rPr>
        <w:t xml:space="preserve">Supplementary </w:t>
      </w:r>
      <w:r w:rsidR="007743EA" w:rsidRPr="00242235">
        <w:rPr>
          <w:rFonts w:ascii="Times" w:hAnsi="Times"/>
          <w:b/>
          <w:bCs/>
          <w:color w:val="000000" w:themeColor="text1"/>
          <w:sz w:val="18"/>
          <w:szCs w:val="18"/>
          <w:lang w:val="en-GB"/>
        </w:rPr>
        <w:t>F</w:t>
      </w:r>
      <w:r w:rsidRPr="00242235">
        <w:rPr>
          <w:rFonts w:ascii="Times" w:hAnsi="Times"/>
          <w:b/>
          <w:bCs/>
          <w:color w:val="000000" w:themeColor="text1"/>
          <w:sz w:val="18"/>
          <w:szCs w:val="18"/>
          <w:lang w:val="en-GB"/>
        </w:rPr>
        <w:t xml:space="preserve">igure </w:t>
      </w:r>
      <w:r w:rsidR="007743EA" w:rsidRPr="00242235">
        <w:rPr>
          <w:rFonts w:ascii="Times" w:hAnsi="Times"/>
          <w:b/>
          <w:bCs/>
          <w:color w:val="000000" w:themeColor="text1"/>
          <w:sz w:val="18"/>
          <w:szCs w:val="18"/>
          <w:lang w:val="en-GB"/>
        </w:rPr>
        <w:t>S</w:t>
      </w:r>
      <w:r w:rsidRPr="00242235">
        <w:rPr>
          <w:rFonts w:ascii="Times" w:hAnsi="Times"/>
          <w:b/>
          <w:bCs/>
          <w:color w:val="000000" w:themeColor="text1"/>
          <w:sz w:val="18"/>
          <w:szCs w:val="18"/>
          <w:lang w:val="en-GB"/>
        </w:rPr>
        <w:t>1</w:t>
      </w:r>
      <w:r w:rsidR="007743EA" w:rsidRPr="00242235">
        <w:rPr>
          <w:rFonts w:ascii="Times" w:hAnsi="Times"/>
          <w:b/>
          <w:bCs/>
          <w:color w:val="000000" w:themeColor="text1"/>
          <w:sz w:val="18"/>
          <w:szCs w:val="18"/>
          <w:lang w:val="en-GB"/>
        </w:rPr>
        <w:t>.</w:t>
      </w:r>
    </w:p>
    <w:p w14:paraId="0D4AB9E6" w14:textId="36D3DAD0" w:rsidR="00D4770C" w:rsidRPr="003B2B7F" w:rsidRDefault="00D4770C" w:rsidP="00D4770C">
      <w:pPr>
        <w:spacing w:line="480" w:lineRule="auto"/>
        <w:rPr>
          <w:rFonts w:ascii="Times" w:hAnsi="Times"/>
          <w:color w:val="000000" w:themeColor="text1"/>
          <w:sz w:val="18"/>
          <w:szCs w:val="18"/>
          <w:lang w:val="en-GB"/>
        </w:rPr>
      </w:pPr>
      <w:r w:rsidRPr="00242235">
        <w:rPr>
          <w:rFonts w:ascii="Times" w:hAnsi="Times"/>
          <w:color w:val="000000" w:themeColor="text1"/>
          <w:sz w:val="18"/>
          <w:szCs w:val="18"/>
          <w:lang w:val="en-GB"/>
        </w:rPr>
        <w:t>Directed acyclic graph (DAG) with arrows representing possible pathological pathways</w:t>
      </w:r>
      <w:r w:rsidR="00581793" w:rsidRPr="00242235">
        <w:rPr>
          <w:rFonts w:ascii="Times" w:hAnsi="Times"/>
          <w:color w:val="000000" w:themeColor="text1"/>
          <w:sz w:val="18"/>
          <w:szCs w:val="18"/>
          <w:lang w:val="en-GB"/>
        </w:rPr>
        <w:t xml:space="preserve"> and interactions between exposures</w:t>
      </w:r>
      <w:r w:rsidR="00A6779E" w:rsidRPr="00242235">
        <w:rPr>
          <w:rFonts w:ascii="Times" w:hAnsi="Times"/>
          <w:color w:val="000000" w:themeColor="text1"/>
          <w:sz w:val="18"/>
          <w:szCs w:val="18"/>
          <w:lang w:val="en-GB"/>
        </w:rPr>
        <w:t>, risk factors</w:t>
      </w:r>
      <w:r w:rsidR="003828A0" w:rsidRPr="00242235">
        <w:rPr>
          <w:rFonts w:ascii="Times" w:hAnsi="Times"/>
          <w:color w:val="000000" w:themeColor="text1"/>
          <w:sz w:val="18"/>
          <w:szCs w:val="18"/>
          <w:lang w:val="en-GB"/>
        </w:rPr>
        <w:t xml:space="preserve"> and</w:t>
      </w:r>
      <w:r w:rsidRPr="00242235">
        <w:rPr>
          <w:rFonts w:ascii="Times" w:hAnsi="Times"/>
          <w:color w:val="000000" w:themeColor="text1"/>
          <w:sz w:val="18"/>
          <w:szCs w:val="18"/>
          <w:lang w:val="en-GB"/>
        </w:rPr>
        <w:t xml:space="preserve"> DD. (http://www.dagitty.net)</w:t>
      </w:r>
    </w:p>
    <w:sectPr w:rsidR="00D4770C" w:rsidRPr="003B2B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﷽﷽﷽﷽﷽﷽﷽﷽ꛢ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2280273"/>
    <w:multiLevelType w:val="hybridMultilevel"/>
    <w:tmpl w:val="A87AFB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1E28"/>
    <w:rsid w:val="0001156C"/>
    <w:rsid w:val="000335AD"/>
    <w:rsid w:val="00043000"/>
    <w:rsid w:val="00071BD3"/>
    <w:rsid w:val="000B0D3B"/>
    <w:rsid w:val="000C0180"/>
    <w:rsid w:val="000C0939"/>
    <w:rsid w:val="000E7E58"/>
    <w:rsid w:val="00142697"/>
    <w:rsid w:val="00152892"/>
    <w:rsid w:val="001B3BD6"/>
    <w:rsid w:val="001C47C3"/>
    <w:rsid w:val="0020540B"/>
    <w:rsid w:val="00242235"/>
    <w:rsid w:val="00244072"/>
    <w:rsid w:val="00275C31"/>
    <w:rsid w:val="00296BCF"/>
    <w:rsid w:val="002E1F2B"/>
    <w:rsid w:val="0030017B"/>
    <w:rsid w:val="003828A0"/>
    <w:rsid w:val="00387CA8"/>
    <w:rsid w:val="003B2B7F"/>
    <w:rsid w:val="00421C09"/>
    <w:rsid w:val="00441213"/>
    <w:rsid w:val="0047094E"/>
    <w:rsid w:val="004B232B"/>
    <w:rsid w:val="004D331C"/>
    <w:rsid w:val="004E2D6C"/>
    <w:rsid w:val="004E5927"/>
    <w:rsid w:val="004F1E28"/>
    <w:rsid w:val="005070A8"/>
    <w:rsid w:val="005249E7"/>
    <w:rsid w:val="00535C76"/>
    <w:rsid w:val="00555254"/>
    <w:rsid w:val="005670F7"/>
    <w:rsid w:val="00581793"/>
    <w:rsid w:val="005B2DC3"/>
    <w:rsid w:val="005B49DF"/>
    <w:rsid w:val="00636D8F"/>
    <w:rsid w:val="00651F61"/>
    <w:rsid w:val="006858D5"/>
    <w:rsid w:val="00691043"/>
    <w:rsid w:val="006A2E0D"/>
    <w:rsid w:val="00761946"/>
    <w:rsid w:val="007743EA"/>
    <w:rsid w:val="00774EF5"/>
    <w:rsid w:val="00776FD6"/>
    <w:rsid w:val="00785F7E"/>
    <w:rsid w:val="00790DC1"/>
    <w:rsid w:val="00796DAB"/>
    <w:rsid w:val="007A0F54"/>
    <w:rsid w:val="007B6A62"/>
    <w:rsid w:val="007C5A2D"/>
    <w:rsid w:val="00831B0E"/>
    <w:rsid w:val="00893508"/>
    <w:rsid w:val="008D5AC8"/>
    <w:rsid w:val="008D7C05"/>
    <w:rsid w:val="008F5B77"/>
    <w:rsid w:val="009135C5"/>
    <w:rsid w:val="009230C6"/>
    <w:rsid w:val="00923F07"/>
    <w:rsid w:val="009316E3"/>
    <w:rsid w:val="00942F7E"/>
    <w:rsid w:val="00957463"/>
    <w:rsid w:val="009B090B"/>
    <w:rsid w:val="009F6A66"/>
    <w:rsid w:val="00A2510A"/>
    <w:rsid w:val="00A25F5F"/>
    <w:rsid w:val="00A65A95"/>
    <w:rsid w:val="00A6779E"/>
    <w:rsid w:val="00A75A37"/>
    <w:rsid w:val="00AA4945"/>
    <w:rsid w:val="00AC5FED"/>
    <w:rsid w:val="00AF5B33"/>
    <w:rsid w:val="00B30CAB"/>
    <w:rsid w:val="00B46CC3"/>
    <w:rsid w:val="00B51E0D"/>
    <w:rsid w:val="00B97628"/>
    <w:rsid w:val="00BB53B2"/>
    <w:rsid w:val="00BE123F"/>
    <w:rsid w:val="00BE2531"/>
    <w:rsid w:val="00C17095"/>
    <w:rsid w:val="00C445DA"/>
    <w:rsid w:val="00C72E1A"/>
    <w:rsid w:val="00C822EE"/>
    <w:rsid w:val="00CB5145"/>
    <w:rsid w:val="00CC2A6C"/>
    <w:rsid w:val="00D47444"/>
    <w:rsid w:val="00D4770C"/>
    <w:rsid w:val="00D64E66"/>
    <w:rsid w:val="00DA0F96"/>
    <w:rsid w:val="00DA72D7"/>
    <w:rsid w:val="00DC0D6F"/>
    <w:rsid w:val="00DF065D"/>
    <w:rsid w:val="00E20DCD"/>
    <w:rsid w:val="00E46CBF"/>
    <w:rsid w:val="00E74802"/>
    <w:rsid w:val="00EC4AF5"/>
    <w:rsid w:val="00EF52FC"/>
    <w:rsid w:val="00F06BD4"/>
    <w:rsid w:val="00F31474"/>
    <w:rsid w:val="00F322F7"/>
    <w:rsid w:val="00F55BC3"/>
    <w:rsid w:val="00F774EA"/>
    <w:rsid w:val="00F94D5A"/>
    <w:rsid w:val="00FD6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F7CF2A7"/>
  <w15:chartTrackingRefBased/>
  <w15:docId w15:val="{9B5E1DF2-1CAC-B941-810A-FBBD47510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gen">
    <w:name w:val="Ingen"/>
    <w:rsid w:val="004F1E28"/>
    <w:rPr>
      <w:lang w:val="sv-SE"/>
    </w:rPr>
  </w:style>
  <w:style w:type="paragraph" w:styleId="BodyText">
    <w:name w:val="Body Text"/>
    <w:link w:val="BodyTextChar"/>
    <w:rsid w:val="004F1E2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" w:eastAsia="Arial Unicode MS" w:hAnsi="Times" w:cs="Arial Unicode MS"/>
      <w:color w:val="000000"/>
      <w:u w:color="000000"/>
      <w:bdr w:val="nil"/>
      <w:lang w:val="en-US" w:eastAsia="sv-SE"/>
      <w14:textOutline w14:w="0" w14:cap="flat" w14:cmpd="sng" w14:algn="ctr">
        <w14:noFill/>
        <w14:prstDash w14:val="solid"/>
        <w14:bevel/>
      </w14:textOutline>
    </w:rPr>
  </w:style>
  <w:style w:type="character" w:customStyle="1" w:styleId="BodyTextChar">
    <w:name w:val="Body Text Char"/>
    <w:basedOn w:val="DefaultParagraphFont"/>
    <w:link w:val="BodyText"/>
    <w:rsid w:val="004F1E28"/>
    <w:rPr>
      <w:rFonts w:ascii="Times" w:eastAsia="Arial Unicode MS" w:hAnsi="Times" w:cs="Arial Unicode MS"/>
      <w:color w:val="000000"/>
      <w:u w:color="000000"/>
      <w:bdr w:val="nil"/>
      <w:lang w:val="en-US" w:eastAsia="sv-SE"/>
      <w14:textOutline w14:w="0" w14:cap="flat" w14:cmpd="sng" w14:algn="ctr">
        <w14:noFill/>
        <w14:prstDash w14:val="solid"/>
        <w14:bevel/>
      </w14:textOutline>
    </w:rPr>
  </w:style>
  <w:style w:type="table" w:customStyle="1" w:styleId="TableNormal1">
    <w:name w:val="Table Normal1"/>
    <w:rsid w:val="004F1E2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val="sv-SE" w:eastAsia="sv-S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0540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540B"/>
    <w:rPr>
      <w:rFonts w:ascii="Times New Roman" w:hAnsi="Times New Roman" w:cs="Times New Roman"/>
      <w:sz w:val="18"/>
      <w:szCs w:val="18"/>
    </w:rPr>
  </w:style>
  <w:style w:type="paragraph" w:styleId="NoSpacing">
    <w:name w:val="No Spacing"/>
    <w:uiPriority w:val="1"/>
    <w:qFormat/>
    <w:rsid w:val="0020540B"/>
    <w:rPr>
      <w:rFonts w:ascii="Times New Roman" w:eastAsia="Times New Roman" w:hAnsi="Times New Roman" w:cs="Times New Roman"/>
      <w:lang w:val="sv-SE"/>
    </w:rPr>
  </w:style>
  <w:style w:type="paragraph" w:styleId="ListParagraph">
    <w:name w:val="List Paragraph"/>
    <w:basedOn w:val="Normal"/>
    <w:uiPriority w:val="34"/>
    <w:qFormat/>
    <w:rsid w:val="00923F07"/>
    <w:pPr>
      <w:pBdr>
        <w:top w:val="nil"/>
        <w:left w:val="nil"/>
        <w:bottom w:val="nil"/>
        <w:right w:val="nil"/>
        <w:between w:val="nil"/>
        <w:bar w:val="nil"/>
      </w:pBdr>
      <w:ind w:left="720"/>
      <w:contextualSpacing/>
    </w:pPr>
    <w:rPr>
      <w:rFonts w:ascii="Times New Roman" w:eastAsia="Arial Unicode MS" w:hAnsi="Times New Roman" w:cs="Times New Roman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9809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B6B5A63-809C-7442-8963-9C5AAE9E27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6</TotalTime>
  <Pages>4</Pages>
  <Words>495</Words>
  <Characters>2825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as Rydberg</dc:creator>
  <cp:keywords/>
  <dc:description/>
  <cp:lastModifiedBy>Mattias Rydberg</cp:lastModifiedBy>
  <cp:revision>5</cp:revision>
  <dcterms:created xsi:type="dcterms:W3CDTF">2021-06-14T12:49:00Z</dcterms:created>
  <dcterms:modified xsi:type="dcterms:W3CDTF">2021-06-22T09:51:00Z</dcterms:modified>
</cp:coreProperties>
</file>